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74398" w14:textId="35D14020" w:rsidR="008C62B9" w:rsidRPr="001C5241" w:rsidRDefault="00EE3DCC" w:rsidP="00EE3DCC">
      <w:pPr>
        <w:pBdr>
          <w:bottom w:val="single" w:sz="4" w:space="1" w:color="auto"/>
        </w:pBdr>
        <w:jc w:val="center"/>
        <w:rPr>
          <w:b/>
          <w:bCs/>
          <w:sz w:val="28"/>
          <w:szCs w:val="28"/>
        </w:rPr>
      </w:pPr>
      <w:r w:rsidRPr="001C5241">
        <w:rPr>
          <w:b/>
          <w:bCs/>
          <w:sz w:val="28"/>
          <w:szCs w:val="28"/>
        </w:rPr>
        <w:t xml:space="preserve">Supplementary Results </w:t>
      </w:r>
      <w:r w:rsidR="008C62B9" w:rsidRPr="001C5241">
        <w:rPr>
          <w:b/>
          <w:bCs/>
          <w:sz w:val="28"/>
          <w:szCs w:val="28"/>
        </w:rPr>
        <w:t>(Tables A.3 – A.6)</w:t>
      </w:r>
    </w:p>
    <w:p w14:paraId="5A14E114" w14:textId="4F3895FF" w:rsidR="00D0215D" w:rsidRPr="001C5241" w:rsidRDefault="00997109" w:rsidP="00EE3DCC">
      <w:pPr>
        <w:pBdr>
          <w:bottom w:val="single" w:sz="4" w:space="1" w:color="auto"/>
        </w:pBdr>
        <w:jc w:val="center"/>
        <w:rPr>
          <w:b/>
          <w:bCs/>
          <w:sz w:val="28"/>
          <w:szCs w:val="28"/>
        </w:rPr>
      </w:pPr>
      <w:r w:rsidRPr="001C5241">
        <w:rPr>
          <w:b/>
          <w:bCs/>
          <w:sz w:val="28"/>
          <w:szCs w:val="28"/>
        </w:rPr>
        <w:t xml:space="preserve">Results Are </w:t>
      </w:r>
      <w:r w:rsidR="00EE3DCC" w:rsidRPr="001C5241">
        <w:rPr>
          <w:b/>
          <w:bCs/>
          <w:sz w:val="28"/>
          <w:szCs w:val="28"/>
        </w:rPr>
        <w:t xml:space="preserve">Based on The Panel Corrected Standard Errors Estimation </w:t>
      </w:r>
      <w:r w:rsidR="004E05F2" w:rsidRPr="001C5241">
        <w:rPr>
          <w:b/>
          <w:bCs/>
          <w:sz w:val="28"/>
          <w:szCs w:val="28"/>
        </w:rPr>
        <w:t>(PCSE)</w:t>
      </w:r>
      <w:r w:rsidR="00EE3DCC" w:rsidRPr="001C5241">
        <w:rPr>
          <w:b/>
          <w:bCs/>
          <w:sz w:val="28"/>
          <w:szCs w:val="28"/>
        </w:rPr>
        <w:t>Technique</w:t>
      </w:r>
    </w:p>
    <w:p w14:paraId="45286212" w14:textId="77777777" w:rsidR="00C806E5" w:rsidRPr="001C5241" w:rsidRDefault="00C806E5" w:rsidP="00471FD4">
      <w:pPr>
        <w:jc w:val="both"/>
        <w:rPr>
          <w:b/>
          <w:bCs/>
        </w:rPr>
      </w:pPr>
    </w:p>
    <w:p w14:paraId="06D4019F" w14:textId="40E2501E" w:rsidR="00EE3DCC" w:rsidRPr="001C5241" w:rsidRDefault="00471FD4" w:rsidP="00471FD4">
      <w:pPr>
        <w:jc w:val="both"/>
        <w:rPr>
          <w:b/>
          <w:bCs/>
          <w:i/>
          <w:iCs/>
          <w:sz w:val="22"/>
          <w:szCs w:val="22"/>
        </w:rPr>
      </w:pPr>
      <w:r w:rsidRPr="001C5241">
        <w:rPr>
          <w:b/>
          <w:bCs/>
          <w:i/>
          <w:iCs/>
          <w:sz w:val="22"/>
          <w:szCs w:val="22"/>
        </w:rPr>
        <w:t>Table A.</w:t>
      </w:r>
      <w:r w:rsidR="004E05F2" w:rsidRPr="001C5241">
        <w:rPr>
          <w:b/>
          <w:bCs/>
          <w:i/>
          <w:iCs/>
          <w:sz w:val="22"/>
          <w:szCs w:val="22"/>
        </w:rPr>
        <w:t>4</w:t>
      </w:r>
      <w:r w:rsidRPr="001C5241">
        <w:rPr>
          <w:b/>
          <w:bCs/>
          <w:i/>
          <w:iCs/>
          <w:sz w:val="22"/>
          <w:szCs w:val="22"/>
        </w:rPr>
        <w:t xml:space="preserve">: </w:t>
      </w:r>
      <w:r w:rsidR="004E05F2" w:rsidRPr="001C5241">
        <w:rPr>
          <w:b/>
          <w:bCs/>
          <w:i/>
          <w:iCs/>
          <w:sz w:val="22"/>
          <w:szCs w:val="22"/>
        </w:rPr>
        <w:t>PCSE</w:t>
      </w:r>
      <w:r w:rsidRPr="001C5241">
        <w:rPr>
          <w:b/>
          <w:bCs/>
          <w:i/>
          <w:iCs/>
          <w:sz w:val="22"/>
          <w:szCs w:val="22"/>
        </w:rPr>
        <w:t xml:space="preserve"> results on the effects of financial development, financial access, and ICTs on the severity of poverty in SSA (Dependent variable: Squared poverty gap index)</w:t>
      </w:r>
    </w:p>
    <w:tbl>
      <w:tblPr>
        <w:tblW w:w="2151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18"/>
        <w:gridCol w:w="1584"/>
        <w:gridCol w:w="1584"/>
        <w:gridCol w:w="1440"/>
        <w:gridCol w:w="1584"/>
        <w:gridCol w:w="1440"/>
        <w:gridCol w:w="1584"/>
        <w:gridCol w:w="1440"/>
        <w:gridCol w:w="1440"/>
        <w:gridCol w:w="1440"/>
        <w:gridCol w:w="1584"/>
        <w:gridCol w:w="1440"/>
        <w:gridCol w:w="1440"/>
      </w:tblGrid>
      <w:tr w:rsidR="00EE3DCC" w:rsidRPr="001C5241" w14:paraId="144A793E" w14:textId="77777777" w:rsidTr="00CC19C0">
        <w:trPr>
          <w:jc w:val="center"/>
        </w:trPr>
        <w:tc>
          <w:tcPr>
            <w:tcW w:w="35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661D2E" w14:textId="7772C745" w:rsidR="00EE3DCC" w:rsidRPr="001C5241" w:rsidRDefault="00471FD4" w:rsidP="0068009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ariables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87A46A6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5F53F72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C8FDCE5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1A06ED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F885B62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5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269BAA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2E9329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ED073E5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8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DFAF688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9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D066D1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054E99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A501FF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2)</w:t>
            </w:r>
          </w:p>
        </w:tc>
      </w:tr>
      <w:tr w:rsidR="00CC19C0" w:rsidRPr="001C5241" w14:paraId="51FFA9EC" w14:textId="77777777" w:rsidTr="00CC19C0">
        <w:trPr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9FEB1" w14:textId="1C14CF1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b/>
                <w:bCs/>
                <w:sz w:val="22"/>
                <w:szCs w:val="22"/>
              </w:rPr>
              <w:t>Squared poverty gap index</w:t>
            </w:r>
            <w:r w:rsidRPr="001C5241">
              <w:rPr>
                <w:sz w:val="22"/>
                <w:szCs w:val="22"/>
              </w:rPr>
              <w:t xml:space="preserve"> (lag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C847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31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3DED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16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7DA3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11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EF4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89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6B16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87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0DB5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77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B7C6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89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09FE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96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295D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49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32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62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87FD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0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D631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51***</w:t>
            </w:r>
          </w:p>
        </w:tc>
      </w:tr>
      <w:tr w:rsidR="00CC19C0" w:rsidRPr="001C5241" w14:paraId="06FBA366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82695A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4910F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1CF55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FD4FD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EBE1C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40D1C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BC944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90A76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3FFA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246C1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53528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2946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553C6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7)</w:t>
            </w:r>
          </w:p>
        </w:tc>
      </w:tr>
      <w:tr w:rsidR="00CC19C0" w:rsidRPr="001C5241" w14:paraId="72706A2F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EB84150" w14:textId="32B67F2F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Economic globalisation (KOF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AEA24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9486B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FFE26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9C984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8AAB2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D46BA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7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1DA6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386D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A8CA8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6DC65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5F3E8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EF17C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5**</w:t>
            </w:r>
          </w:p>
        </w:tc>
      </w:tr>
      <w:tr w:rsidR="00CC19C0" w:rsidRPr="001C5241" w14:paraId="4F66B3D3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DA68A0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0B140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0C1B5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80FD4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8109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61A6C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47492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CE2D7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B409D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E9AF5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F814E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462D7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4B28B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</w:tr>
      <w:tr w:rsidR="00CC19C0" w:rsidRPr="001C5241" w14:paraId="1C29D11A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20D8556" w14:textId="62651A82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Social inclu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C10C5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03F04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2598E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66B55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7E75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83679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A34B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646E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4AB25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A92DD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516B3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8A5D4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38</w:t>
            </w:r>
          </w:p>
        </w:tc>
      </w:tr>
      <w:tr w:rsidR="00CC19C0" w:rsidRPr="001C5241" w14:paraId="72E6CD69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B47978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8D020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93237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C4D8D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C04C1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3AB8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47409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85BAB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8105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7A3A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CD3B5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6B63D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E2B9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59)</w:t>
            </w:r>
          </w:p>
        </w:tc>
      </w:tr>
      <w:tr w:rsidR="00CC19C0" w:rsidRPr="001C5241" w14:paraId="30363A5A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B631BE0" w14:textId="0BF6F806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ulnerable employ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31150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0161C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11B3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17F21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AFAF9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EF9C5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4D1B0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1E31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408D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793DB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41ED5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B54E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7</w:t>
            </w:r>
          </w:p>
        </w:tc>
      </w:tr>
      <w:tr w:rsidR="00CC19C0" w:rsidRPr="001C5241" w14:paraId="103D64DA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B696D4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91394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4FD48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9A0B0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A6C5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ECF1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5B971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C0699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F484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A3B84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E0A33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E2CD7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0857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</w:tr>
      <w:tr w:rsidR="00CC19C0" w:rsidRPr="001C5241" w14:paraId="78DA0512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E52B645" w14:textId="33F8C0C9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oreign a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273BF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33ACA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7422B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63C2D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3639D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55225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12BFB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51A91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0E0D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4ECA9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EA99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7D029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</w:tr>
      <w:tr w:rsidR="00CC19C0" w:rsidRPr="001C5241" w14:paraId="7153F978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F0171A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72C50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FC71F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C9F7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6F76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1A0D1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73F54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5962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E75F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1559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6E0E5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8590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EC10F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</w:tr>
      <w:tr w:rsidR="00CC19C0" w:rsidRPr="001C5241" w14:paraId="6B44A158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D9668B4" w14:textId="0BC5E2D5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GDP grow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3BA1D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BBECB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75639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79ED9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CCF5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CAFE6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8E2E9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E8F8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60A9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01DC3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69DFC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BABF2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</w:t>
            </w:r>
          </w:p>
        </w:tc>
      </w:tr>
      <w:tr w:rsidR="00CC19C0" w:rsidRPr="001C5241" w14:paraId="5B943DD9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2EEAD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7642B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EAE0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AB675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A8B3D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076E1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17F47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9B62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9E910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2E614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55DEC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0E5F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9314D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2)</w:t>
            </w:r>
          </w:p>
        </w:tc>
      </w:tr>
      <w:tr w:rsidR="00CC19C0" w:rsidRPr="001C5241" w14:paraId="187A0B4E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1158652" w14:textId="117C33C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CEE57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469CE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380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D9E5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AF217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A42AE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0F854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78455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9DB7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2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49C6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9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5FE15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5D2D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5D64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5DC7348E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D107AF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492D9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66E2F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5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E8AF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C58F5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8577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DF60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7DF9B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6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E1742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1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1456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4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40160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8BD7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A9524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298DD4C4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E380A98" w14:textId="550F7DB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FB4F5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1FD2E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B1CB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788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B9A43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DEF5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33547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3B2E5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CCD4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B7C8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B4095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26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D69DC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5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6EBE7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.0042</w:t>
            </w:r>
          </w:p>
        </w:tc>
      </w:tr>
      <w:tr w:rsidR="00CC19C0" w:rsidRPr="001C5241" w14:paraId="072A511C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1282EA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92B98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E32E8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BDDE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3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FC0AD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85E2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80D0A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D1E31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01172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E24FC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1B042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2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7BCA0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8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02314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.7721)</w:t>
            </w:r>
          </w:p>
        </w:tc>
      </w:tr>
      <w:tr w:rsidR="00CC19C0" w:rsidRPr="001C5241" w14:paraId="49DC13DC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D7655A4" w14:textId="77F6A236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C076C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9A8AF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2D0B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9D0CC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F755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45AF6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65B9C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4370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108C9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EE76C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4F04F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7F11D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79587481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AF2C5F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A0CBB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B561B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353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4A8BB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DE9EF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84EEA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53C3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4BE6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8A7B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B709D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09E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C0D28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2F61752F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17A6A4E" w14:textId="37EEF21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4D0C7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E46B8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FCFCC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79E1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C4B7E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0524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F1C94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C2C3D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0DBC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5C9A7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9DB48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3397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579B7745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8D960D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641C7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A5330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A3BB6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5873A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5960F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EB11B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14909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FB161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8C580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19402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E386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86E8B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003DFE17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23B7F64" w14:textId="1AFE1065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92D35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C2199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5D22D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0EF36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D0AD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B5B21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7D3FD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0628B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53DA2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E3F6F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850B9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1A4E6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63</w:t>
            </w:r>
          </w:p>
        </w:tc>
      </w:tr>
      <w:tr w:rsidR="00CC19C0" w:rsidRPr="001C5241" w14:paraId="6B6A765F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5496ED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2D96E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02121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7E2E0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B91C5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81D06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242D3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E7B39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126B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97B85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87A45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B97DE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07D0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2)</w:t>
            </w:r>
          </w:p>
        </w:tc>
      </w:tr>
      <w:tr w:rsidR="00CC19C0" w:rsidRPr="001C5241" w14:paraId="5AA0BC9C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E4C171D" w14:textId="49A8EC82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1FB66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A6A6C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7F94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02F76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AFA3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BF211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495B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D16A9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F246F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9A641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FF0D8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6532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56618A35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370846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94A4E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864BC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66E8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9C263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71C8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30E6E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790A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16056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D92D7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B2C05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8CE5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10DF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7D589287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6FFE632" w14:textId="625DA9F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2F0F4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6A5EE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88A2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68F54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96690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4903C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22739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B80A5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294A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BEE3E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3AD99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BA04D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4AE58D2C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9FA50D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FCDFA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1D4B2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D8310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DE36B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E6859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9ED93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05FD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695F7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7F816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939F2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4DCCD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B787E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1B3A2C14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365AC52" w14:textId="3A3CEA39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90AFB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B2B95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7DADC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807D5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5487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CA29F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B7D0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A2F1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ACFF4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62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CA785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78C11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94241D" w14:textId="08DFD945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645A7B9E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1B9AFF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9F7EA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C9A44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B118A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0ABF9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64DB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3DCB7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B3CB2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84999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04FF3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BF8DC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F49D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B06D36" w14:textId="0E9EF02E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0056202A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E4555C7" w14:textId="66A8624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F8BD6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864FD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B0B80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90B9B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324F4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18BC9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82DF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D71E3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DF4A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8F5CA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205C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462F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3BF7FC13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31C8AB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02E67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51980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43035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E4DC2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DB3A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4118E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663C7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29E76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9E921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58318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0334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6CDA1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42EAC4D7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38E3C92" w14:textId="0B87D02C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B6747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9E173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EDCF6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3B941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DFE9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0DC45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315E3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F881C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979DA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884BA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B887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3FBAB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65A28D5E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38E351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9763A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D8107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FD2BB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827D3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BA01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099A2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A9C9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04F91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D574D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F176B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40CF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157C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CC19C0" w:rsidRPr="001C5241" w14:paraId="60E26825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2CD5968" w14:textId="5144063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EBC0B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4D602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6ECE6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F1002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00E5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52348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6300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D689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823FD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D83D4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B29CC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5B160" w14:textId="1A357A3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3073</w:t>
            </w:r>
          </w:p>
        </w:tc>
      </w:tr>
      <w:tr w:rsidR="00CC19C0" w:rsidRPr="001C5241" w14:paraId="6EF23AF2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8C23D1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AE908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EC01A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7754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2BCF7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2961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04E15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45E9E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2A085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F0D3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FB749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57F4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DFC0BF" w14:textId="109E6B9F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019)</w:t>
            </w:r>
          </w:p>
        </w:tc>
      </w:tr>
      <w:tr w:rsidR="00CC19C0" w:rsidRPr="001C5241" w14:paraId="38539320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81641F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EC788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11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D8421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72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D043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29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4775D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86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818ED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895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522C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56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8D3B4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85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8740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28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F80AD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34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C4629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05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6690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7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84AA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643**</w:t>
            </w:r>
          </w:p>
        </w:tc>
      </w:tr>
      <w:tr w:rsidR="00CC19C0" w:rsidRPr="001C5241" w14:paraId="088109B2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93FF28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486FA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F0132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1B0BC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7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9F472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7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A758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FC3A6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1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5A34D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AA4D1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1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5C2BA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4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032CE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DFBE6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98D06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55)</w:t>
            </w:r>
          </w:p>
        </w:tc>
      </w:tr>
      <w:tr w:rsidR="00CC19C0" w:rsidRPr="001C5241" w14:paraId="53F80CFD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95D9D3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64757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FAF1B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85FE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234FD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BAFD2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8E289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B812E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B91C6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836D0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FA04E0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99D7B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59F9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1</w:t>
            </w:r>
          </w:p>
        </w:tc>
      </w:tr>
      <w:tr w:rsidR="00CC19C0" w:rsidRPr="001C5241" w14:paraId="06D5A317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E173B78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-squa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516A9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72462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FAC55F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72C0F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20D3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A1BB0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905F9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02D9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D134B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DF77C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0271A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CE9FC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85</w:t>
            </w:r>
          </w:p>
        </w:tc>
      </w:tr>
      <w:tr w:rsidR="00CC19C0" w:rsidRPr="001C5241" w14:paraId="0D2F9F95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CDE699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untr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84D31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A2028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47B63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26D053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12CBC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1F8F8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D1A415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90670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DA0F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A4A4E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814B4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F19D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</w:tr>
      <w:tr w:rsidR="00CC19C0" w:rsidRPr="001C5241" w14:paraId="7572C0E4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709D35E" w14:textId="41BAD91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Pr="001C5241">
              <w:rPr>
                <w:sz w:val="22"/>
                <w:szCs w:val="22"/>
              </w:rPr>
              <w:t xml:space="preserve"> stat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FEBED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01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EC74DC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0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4BD03A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26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7FEC4D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82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993EC1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18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096AD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1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3EC1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90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59E46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7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5D4CB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97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216922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55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AFAB9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6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1359E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7483</w:t>
            </w:r>
          </w:p>
        </w:tc>
      </w:tr>
      <w:tr w:rsidR="00CC19C0" w:rsidRPr="001C5241" w14:paraId="6EEFD77F" w14:textId="77777777" w:rsidTr="00CC19C0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E5EEA81" w14:textId="4F45977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P-valu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57447C" w14:textId="59DBBAA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EB18EB" w14:textId="2494C46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27E157" w14:textId="744FD522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FC84B9" w14:textId="4B5FAEEC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7C76EF" w14:textId="48C8022B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EBA4D5" w14:textId="197BC06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1F82E1" w14:textId="53937F96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ECC32F" w14:textId="7B0F9D0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08CCEC" w14:textId="293D5C15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AA5453" w14:textId="1CA9086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1BEC8" w14:textId="6A7966A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B0D532" w14:textId="72560B9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</w:tr>
      <w:tr w:rsidR="00CC19C0" w:rsidRPr="001C5241" w14:paraId="1862900B" w14:textId="77777777" w:rsidTr="00CC19C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B1867" w14:textId="7777777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h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53E53C" w14:textId="0B004BB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</w:t>
            </w:r>
            <w:r w:rsidR="00ED2BFE" w:rsidRPr="001C5241">
              <w:rPr>
                <w:sz w:val="22"/>
                <w:szCs w:val="22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8E0306" w14:textId="256489A3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16A797" w14:textId="4A3E5D85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81E5A" w14:textId="55968D1C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213C03" w14:textId="0BB04431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8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80659" w14:textId="7564666E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85435" w14:textId="27BA7A6E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F340DB" w14:textId="37F79A2A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0BF5F6" w14:textId="30E20CAF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E7C77E" w14:textId="118B9398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D009E" w14:textId="32A9E092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6D910E" w14:textId="3A191D47" w:rsidR="00CC19C0" w:rsidRPr="001C5241" w:rsidRDefault="00CC19C0" w:rsidP="00CC19C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4</w:t>
            </w:r>
          </w:p>
        </w:tc>
      </w:tr>
    </w:tbl>
    <w:p w14:paraId="4982A740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Standard errors in parentheses</w:t>
      </w:r>
    </w:p>
    <w:p w14:paraId="345715A5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*** p&lt;0.01, ** p&lt;0.05, * p&lt;0.1</w:t>
      </w:r>
    </w:p>
    <w:p w14:paraId="79EDBC84" w14:textId="0BD45A65" w:rsidR="00EE3DCC" w:rsidRDefault="00EE3DCC" w:rsidP="00EE3DCC">
      <w:pPr>
        <w:tabs>
          <w:tab w:val="left" w:pos="2171"/>
        </w:tabs>
      </w:pPr>
    </w:p>
    <w:p w14:paraId="6C9C7C7A" w14:textId="4A603F78" w:rsidR="001C5241" w:rsidRDefault="001C5241" w:rsidP="00EE3DCC">
      <w:pPr>
        <w:tabs>
          <w:tab w:val="left" w:pos="2171"/>
        </w:tabs>
      </w:pPr>
    </w:p>
    <w:p w14:paraId="696FAED7" w14:textId="77777777" w:rsidR="001C5241" w:rsidRPr="001C5241" w:rsidRDefault="001C5241" w:rsidP="00EE3DCC">
      <w:pPr>
        <w:tabs>
          <w:tab w:val="left" w:pos="2171"/>
        </w:tabs>
      </w:pPr>
    </w:p>
    <w:p w14:paraId="776FBEBD" w14:textId="14F55665" w:rsidR="00EE3DCC" w:rsidRPr="001C5241" w:rsidRDefault="00EE3DCC" w:rsidP="00EE3DCC">
      <w:pPr>
        <w:tabs>
          <w:tab w:val="left" w:pos="2171"/>
        </w:tabs>
      </w:pPr>
    </w:p>
    <w:p w14:paraId="23000C60" w14:textId="0ED76805" w:rsidR="00EE3DCC" w:rsidRPr="001C5241" w:rsidRDefault="00471FD4" w:rsidP="00471FD4">
      <w:pPr>
        <w:jc w:val="both"/>
        <w:rPr>
          <w:b/>
          <w:bCs/>
          <w:i/>
          <w:iCs/>
          <w:sz w:val="22"/>
          <w:szCs w:val="22"/>
        </w:rPr>
      </w:pPr>
      <w:r w:rsidRPr="001C5241">
        <w:lastRenderedPageBreak/>
        <w:t xml:space="preserve">        </w:t>
      </w:r>
      <w:r w:rsidRPr="001C5241">
        <w:rPr>
          <w:b/>
          <w:bCs/>
          <w:i/>
          <w:iCs/>
          <w:sz w:val="22"/>
          <w:szCs w:val="22"/>
        </w:rPr>
        <w:t>Table A.</w:t>
      </w:r>
      <w:r w:rsidR="004E05F2" w:rsidRPr="001C5241">
        <w:rPr>
          <w:b/>
          <w:bCs/>
          <w:i/>
          <w:iCs/>
          <w:sz w:val="22"/>
          <w:szCs w:val="22"/>
        </w:rPr>
        <w:t>5</w:t>
      </w:r>
      <w:r w:rsidRPr="001C5241">
        <w:rPr>
          <w:b/>
          <w:bCs/>
          <w:i/>
          <w:iCs/>
          <w:sz w:val="22"/>
          <w:szCs w:val="22"/>
        </w:rPr>
        <w:t xml:space="preserve">: </w:t>
      </w:r>
      <w:r w:rsidR="004E05F2" w:rsidRPr="001C5241">
        <w:rPr>
          <w:b/>
          <w:bCs/>
          <w:i/>
          <w:iCs/>
          <w:sz w:val="22"/>
          <w:szCs w:val="22"/>
        </w:rPr>
        <w:t xml:space="preserve">PCSE </w:t>
      </w:r>
      <w:r w:rsidRPr="001C5241">
        <w:rPr>
          <w:b/>
          <w:bCs/>
          <w:i/>
          <w:iCs/>
          <w:sz w:val="22"/>
          <w:szCs w:val="22"/>
        </w:rPr>
        <w:t>results on the effects of financial development, financial access, and ICTs on the severity of poverty in SSA (Dependent variable: Palma ratio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01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EE3DCC" w:rsidRPr="001C5241" w14:paraId="0966D6D3" w14:textId="77777777" w:rsidTr="00E47E3A">
        <w:trPr>
          <w:jc w:val="center"/>
        </w:trPr>
        <w:tc>
          <w:tcPr>
            <w:tcW w:w="38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3A3A03A" w14:textId="065C8A44" w:rsidR="00EE3DCC" w:rsidRPr="001C5241" w:rsidRDefault="00E662DF" w:rsidP="0068009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1"/>
                <w:szCs w:val="21"/>
              </w:rPr>
              <w:t>Variable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468646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99DD8F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4D57E48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5A6700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2E327C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5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7537D77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00FD79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08D880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8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C667104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9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0A85BA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B8F581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AF33E7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2)</w:t>
            </w:r>
          </w:p>
        </w:tc>
      </w:tr>
      <w:tr w:rsidR="00E47E3A" w:rsidRPr="001C5241" w14:paraId="043BA197" w14:textId="77777777" w:rsidTr="00E47E3A">
        <w:trPr>
          <w:jc w:val="center"/>
        </w:trPr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BF16" w14:textId="32EF40F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P</w:t>
            </w:r>
            <w:r w:rsidR="00CC19C0" w:rsidRPr="001C5241">
              <w:rPr>
                <w:sz w:val="22"/>
                <w:szCs w:val="22"/>
              </w:rPr>
              <w:t xml:space="preserve">alma ratio </w:t>
            </w:r>
            <w:r w:rsidRPr="001C5241">
              <w:rPr>
                <w:sz w:val="22"/>
                <w:szCs w:val="22"/>
              </w:rPr>
              <w:t xml:space="preserve"> (la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284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7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A0C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17D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7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A2B9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4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EA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94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FAA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75A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39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341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9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067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02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A1DF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50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BD9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03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A74B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99***</w:t>
            </w:r>
          </w:p>
        </w:tc>
      </w:tr>
      <w:tr w:rsidR="00E47E3A" w:rsidRPr="001C5241" w14:paraId="1F1738F9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EB2D7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1270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66102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60B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8144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7CC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2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B45E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E48B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5A1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2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DA6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8739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C2A08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2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9465E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66)</w:t>
            </w:r>
          </w:p>
        </w:tc>
      </w:tr>
      <w:tr w:rsidR="00E47E3A" w:rsidRPr="001C5241" w14:paraId="032ABDE5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F1764E" w14:textId="0AEF10F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Economic globalisation (KO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5483F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57C80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206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E5A7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F94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CA68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93DF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3A369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4C47B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83F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46B9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4A019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2</w:t>
            </w:r>
          </w:p>
        </w:tc>
      </w:tr>
      <w:tr w:rsidR="00E47E3A" w:rsidRPr="001C5241" w14:paraId="35425212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9C39FB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D3A2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1B4E7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9E6A8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69719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36AE4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7C0A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622E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E6C5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394C3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CDA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FA8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ABFE2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5)</w:t>
            </w:r>
          </w:p>
        </w:tc>
      </w:tr>
      <w:tr w:rsidR="00E47E3A" w:rsidRPr="001C5241" w14:paraId="5190F762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C535AF3" w14:textId="1E0CB488" w:rsidR="00E47E3A" w:rsidRPr="001C5241" w:rsidRDefault="00CC19C0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Social inclus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4F1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F37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6BCF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22C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3E1A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C11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A66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31B1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3D3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400F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C712B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626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03</w:t>
            </w:r>
          </w:p>
        </w:tc>
      </w:tr>
      <w:tr w:rsidR="00E47E3A" w:rsidRPr="001C5241" w14:paraId="60640DD6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16F44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9315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7A5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748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0712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72DE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3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E0306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AD99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E061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3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286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5F3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4E98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4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4030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49)</w:t>
            </w:r>
          </w:p>
        </w:tc>
      </w:tr>
      <w:tr w:rsidR="00E47E3A" w:rsidRPr="001C5241" w14:paraId="6FE96C61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973A7BA" w14:textId="2A70D5A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ulnerable employ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F674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DB264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5803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8F4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55B9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A7B1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4907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ADB1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8A75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BF88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F23D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2E79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</w:tr>
      <w:tr w:rsidR="00E47E3A" w:rsidRPr="001C5241" w14:paraId="1E54A546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8EFC87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94CA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2D6B1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250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2ED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C0E61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8D34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D53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AB4B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22F0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76DDE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2CD4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D548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</w:tr>
      <w:tr w:rsidR="00E47E3A" w:rsidRPr="001C5241" w14:paraId="5AAB42CC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05538D6" w14:textId="113A2AD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oreign a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22B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F706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4032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BAC4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FEB22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587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1F3F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E385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40C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E0AE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9C8E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14D9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2</w:t>
            </w:r>
          </w:p>
        </w:tc>
      </w:tr>
      <w:tr w:rsidR="00E47E3A" w:rsidRPr="001C5241" w14:paraId="69A9CF41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72E5F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117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8C7E9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190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7C94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49EFC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7F77F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AD3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5C89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BFF2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82F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4C0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A8F41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</w:tr>
      <w:tr w:rsidR="00E47E3A" w:rsidRPr="001C5241" w14:paraId="36059903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280DED5" w14:textId="0B83A49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GDP 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F172A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7A8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8D07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5317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C3A8F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537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2500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E420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BB50A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1102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89D8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402C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7</w:t>
            </w:r>
          </w:p>
        </w:tc>
      </w:tr>
      <w:tr w:rsidR="00E47E3A" w:rsidRPr="001C5241" w14:paraId="0962FD33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FCBDE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5DE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E709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6A7C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8A8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123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4DB1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A0C2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4E463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E804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06F9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B16D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435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7)</w:t>
            </w:r>
          </w:p>
        </w:tc>
      </w:tr>
      <w:tr w:rsidR="00E47E3A" w:rsidRPr="001C5241" w14:paraId="5B9A4E87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5985516" w14:textId="71BF21F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04F2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D32E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=0.1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A63EF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CA3E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C8E9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C05A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65D8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3E0FD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F3B9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5F4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2BC66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67A7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E0119E6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9C3879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520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2BE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2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0DF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C1B58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5DF96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3593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7657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52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D90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66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7F176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3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B1CD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E82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8ECA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E316ABC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B4B4CFD" w14:textId="51A5D9E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D58E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D4A5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8CE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7EC1F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E3A36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017B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D04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08D4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233D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1B11D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8896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3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C84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9746</w:t>
            </w:r>
          </w:p>
        </w:tc>
      </w:tr>
      <w:tr w:rsidR="00E47E3A" w:rsidRPr="001C5241" w14:paraId="061B97E1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D8B3F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D0C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E41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F82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7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DAF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4495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2EDE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84D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8A0A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B4D7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ABE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53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5FC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83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1E0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2.2816)</w:t>
            </w:r>
          </w:p>
        </w:tc>
      </w:tr>
      <w:tr w:rsidR="00E47E3A" w:rsidRPr="001C5241" w14:paraId="73150F60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B9E3C79" w14:textId="51B935B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2CE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3783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B3D8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7E64A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E760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5DFF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118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5A3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166F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C919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E7D3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B7CF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3ACF7DA5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9FBD0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73390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604C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CBE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C7FA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F64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4DEA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1B66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2F827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ADE7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F69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BC55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DD55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4B6CD06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513FE81" w14:textId="7BDFBB2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1773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131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0A0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D7F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FDD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EE7B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FE2B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C623A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51C12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6B39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9912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744CE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507DD7D9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3E445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40D19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B42EB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1258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9A0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8B3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0C88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600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B183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7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0D21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FB1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1658C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6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5986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3616BB2E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6CE75B4" w14:textId="202F835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sk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8634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8624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3B613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0D41A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BEF2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22B9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C029A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0BFD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17A2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CB0C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9CC47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2A2D3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434</w:t>
            </w:r>
          </w:p>
        </w:tc>
      </w:tr>
      <w:tr w:rsidR="00E47E3A" w:rsidRPr="001C5241" w14:paraId="6D28D193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1179F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8E3B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3CDB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97220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01EDE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1115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7C6E9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ABA3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9DB7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DD30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E657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B91D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7E5D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25)</w:t>
            </w:r>
          </w:p>
        </w:tc>
      </w:tr>
      <w:tr w:rsidR="00E47E3A" w:rsidRPr="001C5241" w14:paraId="03F4B96E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1FCF341" w14:textId="43D9AB8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0CF2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B776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E0E0D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F89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65F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BC9B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A6AA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EDE6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B231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23938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DFDA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C63B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4C0AC0B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7A60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0B55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C9C2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FC6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BBF0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FB13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314E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AA80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9F5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F6BDB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D806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C007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B49F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60047BE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E9507C0" w14:textId="73B4CD2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571DD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210A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9D27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EEC6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1D0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0ED8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9C46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526F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9A5B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BEFF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5FFC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6F40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362C4248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3CD06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8D00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5F2BF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264AD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114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525DF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EC1D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3C7E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D109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7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739D0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AFA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4F3A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9EB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4308A104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AF78891" w14:textId="3189128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sk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EF6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B90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DEF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BD495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B3BE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CF9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EA45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F28F9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7C723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6B5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44D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CC1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B8C07E2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D15F4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137A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D1C0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D8106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FAC5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B21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8582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B26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8E2A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01D3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11710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28DC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9D09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30B9873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617299E" w14:textId="73FA5EA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ac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A454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B3A0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EED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8491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D793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4BAD9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4EBA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BAE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668D8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514ED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494D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7E8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599E1784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EE456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D14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A161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3EA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B3D5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D755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B9C7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4F5A5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4A119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211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C1723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756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A31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6F9ECB2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0F90064" w14:textId="19B044F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0C3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9DC2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28CD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58BF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99C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E68F6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1945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DD87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6CA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E775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9FFF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9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E185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660EC2E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CFA66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E01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431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496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DF40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A788E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3B1F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5AA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1079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15AD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AE46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D8E9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3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FF18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457034DD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F518664" w14:textId="5372220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sk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9D70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039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D348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D031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BD40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6A286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9D77D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0AA3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27D6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5828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13814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52D2D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542</w:t>
            </w:r>
          </w:p>
        </w:tc>
      </w:tr>
      <w:tr w:rsidR="00E47E3A" w:rsidRPr="001C5241" w14:paraId="016EC811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CA8CE2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AE15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A4125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6042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74A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10B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033A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54F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FF812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09DF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F5F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4A4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196C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527)</w:t>
            </w:r>
          </w:p>
        </w:tc>
      </w:tr>
      <w:tr w:rsidR="00E47E3A" w:rsidRPr="001C5241" w14:paraId="146867C6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11FDE9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EEF7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947C4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70F63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A202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5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3892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5E71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6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3D9F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17DF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A59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6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9FEA0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5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13A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196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7924</w:t>
            </w:r>
          </w:p>
        </w:tc>
      </w:tr>
      <w:tr w:rsidR="00E47E3A" w:rsidRPr="001C5241" w14:paraId="1A7140DF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461C1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5718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4818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9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F3B88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2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FA7D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EEBF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.50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9EBA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57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70DE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9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F5AC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.4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E9452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56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0EB50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41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26D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.49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72D5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5767)</w:t>
            </w:r>
          </w:p>
        </w:tc>
      </w:tr>
      <w:tr w:rsidR="00E47E3A" w:rsidRPr="001C5241" w14:paraId="0C9D318F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5D27D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289D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2BAEA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D7C03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F4DF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4090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FEBC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023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006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C66B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26BC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26320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944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3</w:t>
            </w:r>
          </w:p>
        </w:tc>
      </w:tr>
      <w:tr w:rsidR="00E47E3A" w:rsidRPr="001C5241" w14:paraId="1FB6170B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58305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CB52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3F73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12A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B9D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95C0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7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690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CC5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F1F4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7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613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8E54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4A887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7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61D1B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299</w:t>
            </w:r>
          </w:p>
        </w:tc>
      </w:tr>
      <w:tr w:rsidR="00E47E3A" w:rsidRPr="001C5241" w14:paraId="5610D331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79ECD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unt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00D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72AA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35C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71CE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7BE13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7CEA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E6D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B19E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7D64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065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D058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D1AE1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</w:tr>
      <w:tr w:rsidR="00E47E3A" w:rsidRPr="001C5241" w14:paraId="380D0C9C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E82DE08" w14:textId="561E1BB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Pr="001C5241">
              <w:rPr>
                <w:sz w:val="22"/>
                <w:szCs w:val="22"/>
              </w:rPr>
              <w:t xml:space="preserve"> stati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8CD3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AB81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9E25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0DBB2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D1C6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58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A97B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F315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4050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58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80FEF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C2DA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46ED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7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15D8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04</w:t>
            </w:r>
          </w:p>
        </w:tc>
      </w:tr>
      <w:tr w:rsidR="00E47E3A" w:rsidRPr="001C5241" w14:paraId="627C1370" w14:textId="77777777" w:rsidTr="00E47E3A">
        <w:trPr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67A981FA" w14:textId="52E967E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P-valu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EC54B2" w14:textId="159C675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A1AB0" w14:textId="2F5562F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EACAE" w14:textId="238BD05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13416A" w14:textId="2619002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C14DCE" w14:textId="1F8CD92E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2D0EB" w14:textId="0608B40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A5B598" w14:textId="67B9FC6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44331" w14:textId="60C94F7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26068" w14:textId="6B2A588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932B3" w14:textId="4E05C09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5ACA5B" w14:textId="588A8D8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1C9EB" w14:textId="67F4793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</w:tr>
      <w:tr w:rsidR="00E47E3A" w:rsidRPr="001C5241" w14:paraId="424717A9" w14:textId="77777777" w:rsidTr="00E47E3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028C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h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48D5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E432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30A3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7B61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1B7D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6BBA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58D8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640B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0937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30B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29421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A28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72</w:t>
            </w:r>
          </w:p>
        </w:tc>
      </w:tr>
    </w:tbl>
    <w:p w14:paraId="663AEC7E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Standard errors in parentheses</w:t>
      </w:r>
    </w:p>
    <w:p w14:paraId="7D8F8D6A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*** p&lt;0.01, ** p&lt;0.05, * p&lt;0.1</w:t>
      </w:r>
    </w:p>
    <w:p w14:paraId="5550B103" w14:textId="54BDE33F" w:rsidR="00EE3DCC" w:rsidRDefault="00EE3DCC" w:rsidP="00EE3DCC">
      <w:pPr>
        <w:tabs>
          <w:tab w:val="left" w:pos="2171"/>
        </w:tabs>
      </w:pPr>
    </w:p>
    <w:p w14:paraId="13C3CBFE" w14:textId="59759C86" w:rsidR="001C5241" w:rsidRDefault="001C5241" w:rsidP="00EE3DCC">
      <w:pPr>
        <w:tabs>
          <w:tab w:val="left" w:pos="2171"/>
        </w:tabs>
      </w:pPr>
    </w:p>
    <w:p w14:paraId="1002A4F0" w14:textId="507E4003" w:rsidR="001C5241" w:rsidRDefault="001C5241" w:rsidP="00EE3DCC">
      <w:pPr>
        <w:tabs>
          <w:tab w:val="left" w:pos="2171"/>
        </w:tabs>
      </w:pPr>
    </w:p>
    <w:p w14:paraId="166A8F1B" w14:textId="1100B463" w:rsidR="001C5241" w:rsidRDefault="001C5241" w:rsidP="00EE3DCC">
      <w:pPr>
        <w:tabs>
          <w:tab w:val="left" w:pos="2171"/>
        </w:tabs>
      </w:pPr>
    </w:p>
    <w:p w14:paraId="6314E892" w14:textId="342B0221" w:rsidR="001C5241" w:rsidRDefault="001C5241" w:rsidP="00EE3DCC">
      <w:pPr>
        <w:tabs>
          <w:tab w:val="left" w:pos="2171"/>
        </w:tabs>
      </w:pPr>
    </w:p>
    <w:p w14:paraId="70FD84B3" w14:textId="48D8C9A1" w:rsidR="001C5241" w:rsidRDefault="001C5241" w:rsidP="00EE3DCC">
      <w:pPr>
        <w:tabs>
          <w:tab w:val="left" w:pos="2171"/>
        </w:tabs>
      </w:pPr>
    </w:p>
    <w:p w14:paraId="3FBBF00B" w14:textId="27F4A592" w:rsidR="001C5241" w:rsidRDefault="001C5241" w:rsidP="00EE3DCC">
      <w:pPr>
        <w:tabs>
          <w:tab w:val="left" w:pos="2171"/>
        </w:tabs>
      </w:pPr>
    </w:p>
    <w:p w14:paraId="6F80A821" w14:textId="77777777" w:rsidR="001C5241" w:rsidRPr="001C5241" w:rsidRDefault="001C5241" w:rsidP="00EE3DCC">
      <w:pPr>
        <w:tabs>
          <w:tab w:val="left" w:pos="2171"/>
        </w:tabs>
      </w:pPr>
    </w:p>
    <w:p w14:paraId="2A7553F4" w14:textId="77777777" w:rsidR="00C806E5" w:rsidRPr="001C5241" w:rsidRDefault="00C806E5" w:rsidP="00471FD4">
      <w:pPr>
        <w:jc w:val="both"/>
      </w:pPr>
    </w:p>
    <w:p w14:paraId="2E7CA3AC" w14:textId="77777777" w:rsidR="00C806E5" w:rsidRPr="001C5241" w:rsidRDefault="00C806E5" w:rsidP="00471FD4">
      <w:pPr>
        <w:jc w:val="both"/>
      </w:pPr>
    </w:p>
    <w:p w14:paraId="37774D5B" w14:textId="72227202" w:rsidR="00EE3DCC" w:rsidRPr="001C5241" w:rsidRDefault="00471FD4" w:rsidP="00471FD4">
      <w:pPr>
        <w:jc w:val="both"/>
        <w:rPr>
          <w:b/>
          <w:bCs/>
          <w:i/>
          <w:iCs/>
          <w:sz w:val="22"/>
          <w:szCs w:val="22"/>
        </w:rPr>
      </w:pPr>
      <w:r w:rsidRPr="001C5241">
        <w:t xml:space="preserve"> </w:t>
      </w:r>
      <w:r w:rsidRPr="001C5241">
        <w:rPr>
          <w:b/>
          <w:bCs/>
          <w:i/>
          <w:iCs/>
          <w:sz w:val="22"/>
          <w:szCs w:val="22"/>
        </w:rPr>
        <w:t xml:space="preserve"> Table A.</w:t>
      </w:r>
      <w:r w:rsidR="004E05F2" w:rsidRPr="001C5241">
        <w:rPr>
          <w:b/>
          <w:bCs/>
          <w:i/>
          <w:iCs/>
          <w:sz w:val="22"/>
          <w:szCs w:val="22"/>
        </w:rPr>
        <w:t>6</w:t>
      </w:r>
      <w:r w:rsidRPr="001C5241">
        <w:rPr>
          <w:b/>
          <w:bCs/>
          <w:i/>
          <w:iCs/>
          <w:sz w:val="22"/>
          <w:szCs w:val="22"/>
        </w:rPr>
        <w:t xml:space="preserve">: </w:t>
      </w:r>
      <w:r w:rsidR="004E05F2" w:rsidRPr="001C5241">
        <w:rPr>
          <w:b/>
          <w:bCs/>
          <w:i/>
          <w:iCs/>
          <w:sz w:val="22"/>
          <w:szCs w:val="22"/>
        </w:rPr>
        <w:t xml:space="preserve">PCSE </w:t>
      </w:r>
      <w:r w:rsidRPr="001C5241">
        <w:rPr>
          <w:b/>
          <w:bCs/>
          <w:i/>
          <w:iCs/>
          <w:sz w:val="22"/>
          <w:szCs w:val="22"/>
        </w:rPr>
        <w:t>results on the effects of financial development, financial access, and ICTs on the intensity of poverty in SSA (Dependent variable: Poverty ga</w:t>
      </w:r>
      <w:r w:rsidR="00E47E3A" w:rsidRPr="001C5241">
        <w:rPr>
          <w:b/>
          <w:bCs/>
          <w:i/>
          <w:iCs/>
          <w:sz w:val="22"/>
          <w:szCs w:val="22"/>
        </w:rPr>
        <w:t>p</w:t>
      </w:r>
      <w:r w:rsidRPr="001C5241">
        <w:rPr>
          <w:b/>
          <w:bCs/>
          <w:i/>
          <w:iCs/>
          <w:sz w:val="22"/>
          <w:szCs w:val="22"/>
        </w:rPr>
        <w:t xml:space="preserve"> US$1.90)</w:t>
      </w:r>
    </w:p>
    <w:tbl>
      <w:tblPr>
        <w:tblW w:w="2180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60"/>
        <w:gridCol w:w="1584"/>
        <w:gridCol w:w="1584"/>
        <w:gridCol w:w="1584"/>
        <w:gridCol w:w="1584"/>
        <w:gridCol w:w="1440"/>
        <w:gridCol w:w="1584"/>
        <w:gridCol w:w="1440"/>
        <w:gridCol w:w="1440"/>
        <w:gridCol w:w="1440"/>
        <w:gridCol w:w="1584"/>
        <w:gridCol w:w="1440"/>
        <w:gridCol w:w="1440"/>
      </w:tblGrid>
      <w:tr w:rsidR="00EE3DCC" w:rsidRPr="001C5241" w14:paraId="60777E96" w14:textId="77777777" w:rsidTr="00E47E3A">
        <w:trPr>
          <w:jc w:val="center"/>
        </w:trPr>
        <w:tc>
          <w:tcPr>
            <w:tcW w:w="36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4EB752D" w14:textId="174F3441" w:rsidR="00EE3DCC" w:rsidRPr="001C5241" w:rsidRDefault="00471FD4" w:rsidP="0068009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ariables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FAEBC7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034267B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BB519D1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AC5EA9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8B85D6D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5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3E4E4F5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3053FD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12C13E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8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68C2112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9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8DD7633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0C4106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8272307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2)</w:t>
            </w:r>
          </w:p>
        </w:tc>
      </w:tr>
      <w:tr w:rsidR="00E47E3A" w:rsidRPr="001C5241" w14:paraId="4C8083EC" w14:textId="77777777" w:rsidTr="00E47E3A">
        <w:trPr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366B" w14:textId="2E2BBF1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Poverty </w:t>
            </w:r>
            <w:r w:rsidR="00CC19C0" w:rsidRPr="001C5241">
              <w:rPr>
                <w:sz w:val="22"/>
                <w:szCs w:val="22"/>
              </w:rPr>
              <w:t>gap US$1.90</w:t>
            </w:r>
            <w:r w:rsidRPr="001C5241">
              <w:rPr>
                <w:sz w:val="22"/>
                <w:szCs w:val="22"/>
              </w:rPr>
              <w:t xml:space="preserve"> (lag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494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71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036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52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4B19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84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CC3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3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AA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07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033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16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21D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3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32C8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13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EDE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27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3503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1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8A2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28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E7B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18***</w:t>
            </w:r>
          </w:p>
        </w:tc>
      </w:tr>
      <w:tr w:rsidR="00E47E3A" w:rsidRPr="001C5241" w14:paraId="40A4D280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951D8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F59D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A786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E277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1A57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A252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4E68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05DFE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B2B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2DE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DBF2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FD0B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9E580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15)</w:t>
            </w:r>
          </w:p>
        </w:tc>
      </w:tr>
      <w:tr w:rsidR="00E47E3A" w:rsidRPr="001C5241" w14:paraId="37CB91E1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E2C41EF" w14:textId="2822FC4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Economic globalisation (KOF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EA219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17D8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CB32E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6C4A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85B6E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C6CA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F29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CB36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0187F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C941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DC1B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12B58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9**</w:t>
            </w:r>
          </w:p>
        </w:tc>
      </w:tr>
      <w:tr w:rsidR="00E47E3A" w:rsidRPr="001C5241" w14:paraId="6DB85ED6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7A82C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B824F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7005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99A3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0FAB7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2CE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363F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C2A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92D8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048D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46EC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E1F0D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1850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</w:tr>
      <w:tr w:rsidR="00E47E3A" w:rsidRPr="001C5241" w14:paraId="3ECB3303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51B3206" w14:textId="2FCA07B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Social inclu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5AFA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54768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53A3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ACE3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1D2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42D2A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9915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439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23C4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BF7B9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F5E74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5DC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59</w:t>
            </w:r>
          </w:p>
        </w:tc>
      </w:tr>
      <w:tr w:rsidR="00E47E3A" w:rsidRPr="001C5241" w14:paraId="564B44D4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470BD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126A9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8F80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31C1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D57E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139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F62B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EAFC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114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E962D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8160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5CB7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625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42)</w:t>
            </w:r>
          </w:p>
        </w:tc>
      </w:tr>
      <w:tr w:rsidR="00E47E3A" w:rsidRPr="001C5241" w14:paraId="32AD176F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09C5987" w14:textId="301957D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ulnerable employ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2341B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9D1A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FED3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14F0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54C0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66DD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7AC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B84B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44BB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E1B99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9A91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F0A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4</w:t>
            </w:r>
          </w:p>
        </w:tc>
      </w:tr>
      <w:tr w:rsidR="00E47E3A" w:rsidRPr="001C5241" w14:paraId="326B50FE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568DE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2A0B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039E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DAA3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AF78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958D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90FA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04F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5298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A9AE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8B8C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9BCA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B088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</w:tr>
      <w:tr w:rsidR="00E47E3A" w:rsidRPr="001C5241" w14:paraId="667E6A06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A0EDC97" w14:textId="6C8F89A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oreign a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316F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825D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5256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C4B3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39D4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A2483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B981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99DC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5F98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626B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BBA9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3E6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</w:tr>
      <w:tr w:rsidR="00E47E3A" w:rsidRPr="001C5241" w14:paraId="340D28D3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AB663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1751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A062D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FBC8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491D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DD5B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2CCFE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31C0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DA6F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EC5E2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E5C08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725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F723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</w:tr>
      <w:tr w:rsidR="00E47E3A" w:rsidRPr="001C5241" w14:paraId="2D359A12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7E3F852" w14:textId="165B9EC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GDP grow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BA61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3CDFC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6267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38FE1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792EF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0ACB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8734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AF8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7CF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2C70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F2D5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EDF7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3</w:t>
            </w:r>
          </w:p>
        </w:tc>
      </w:tr>
      <w:tr w:rsidR="00E47E3A" w:rsidRPr="001C5241" w14:paraId="280E0FCA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C646E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EFBC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18B3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A5D0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32FC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0B69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C9BD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7FCC8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D72A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8510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E99A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CD33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5E13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</w:tr>
      <w:tr w:rsidR="00E47E3A" w:rsidRPr="001C5241" w14:paraId="4BEA1D4D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E80882F" w14:textId="448F2F0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F537B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6703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97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F5A3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8FE2C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C2A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F2EA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2DA9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C3D99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7E62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890B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3503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A9B7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254EBF0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F72F7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89070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DE5E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E968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4C5D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91B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93D5B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A4B8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B084E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E6C2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B4C7D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253B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31CB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4096F14C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EEC0E89" w14:textId="7914963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F668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0188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D499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370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02478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7F9C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9A2D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D6107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41C8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C001D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143C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25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F899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2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5F71A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5331</w:t>
            </w:r>
          </w:p>
        </w:tc>
      </w:tr>
      <w:tr w:rsidR="00E47E3A" w:rsidRPr="001C5241" w14:paraId="450059F4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9B3D9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A0B5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71E4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5F9F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7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7D01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2A2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39D32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604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C705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2254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20E3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6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CAA2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7A5C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9487)</w:t>
            </w:r>
          </w:p>
        </w:tc>
      </w:tr>
      <w:tr w:rsidR="00E47E3A" w:rsidRPr="001C5241" w14:paraId="1425DF40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987AD1F" w14:textId="68F5808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0963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295C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C44F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2401C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6565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FD0F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3C13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C233E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4D45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7180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68C3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2B4C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35FF461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BF25C0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C1B1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C4E70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DFE6F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AC49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A78D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7A59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8E6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6155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2792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2DAC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3101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265A3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527DECC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32F0581" w14:textId="6033D78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F2FE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202FD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D96AB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E077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4CB5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DB35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1BE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C3E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CE3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4EE0E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7299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A2F1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C5A9D60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59B1F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2310E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4BFB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F5B32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E615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D70D9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31E5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3F23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AEEFF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385F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BA2E6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23F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9E63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157529DE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B546137" w14:textId="7B145FB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223F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F7F2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125E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BB3AE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D07CD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51859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FC5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8CE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CD50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A613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54CB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09C27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54</w:t>
            </w:r>
          </w:p>
        </w:tc>
      </w:tr>
      <w:tr w:rsidR="00E47E3A" w:rsidRPr="001C5241" w14:paraId="72F2C614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AD3E1B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863E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1506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A0A9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9707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11C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BF69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4A65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1E97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9C06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AA92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CC9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847E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8)</w:t>
            </w:r>
          </w:p>
        </w:tc>
      </w:tr>
      <w:tr w:rsidR="00E47E3A" w:rsidRPr="001C5241" w14:paraId="03953768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6A5ED17" w14:textId="3698DA2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8587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9B46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E7E1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CAE13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F4D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B57E0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AFCF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939C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955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1174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C169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EA9CF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3404B47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E7B4BA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12FCD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7AD1D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D224F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E0E01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27D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A2A20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2FE42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5089A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BEA6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F583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B2C39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05BD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50596A7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4948615" w14:textId="4228815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E8C2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8138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67DF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F404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67795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A6E9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B00D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B72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FD54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E5BE1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BB36B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2F4F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4456C35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27171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0972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8BE5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01063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5890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E79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3E49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86FB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5B14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2FF0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1782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067D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471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D8F5F98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2655304E" w14:textId="4F47ED2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2AEE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06367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63D8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74C6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DBC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575FD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39D7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C64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1EC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7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7866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0482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1130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069F86A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053467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C289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318B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B6571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38BD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DB88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0757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A1E9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49C4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5B97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D0B9B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7140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BBB0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11311D2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C6BD46C" w14:textId="69FCB51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C10B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F165A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D539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0D51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52A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34D5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DFBCA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544E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48A89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7937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D208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E5DB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75999EE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39F608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481B6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5102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E778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0F6A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30F9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2B24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2F7E5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001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CC5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D48B0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E6FB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6EF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C333635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3372FC74" w14:textId="45F8E3F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4BC2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6F03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E3440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B60C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0A4E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6B15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1CFF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8DD9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ED2D8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F7D6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C8E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EA6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4D96497A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3B3809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5A26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918A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71D2A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AA3D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00C83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0DBF0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650E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5A5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1C98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1226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4BE2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3B220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5FF528F7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98DB7B9" w14:textId="0EA2768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CDE4F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D67A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35C4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BAF2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F468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492D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E81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6B64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5511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33F5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BB5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186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561</w:t>
            </w:r>
          </w:p>
        </w:tc>
      </w:tr>
      <w:tr w:rsidR="00E47E3A" w:rsidRPr="001C5241" w14:paraId="2BEEFC38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5B3163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C4C7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1AEB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C7D1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CF41E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2126B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D64F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133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0B02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F5C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35FD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5B26C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EC0E5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607)</w:t>
            </w:r>
          </w:p>
        </w:tc>
      </w:tr>
      <w:tr w:rsidR="00E47E3A" w:rsidRPr="001C5241" w14:paraId="114A8EEC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A4EB7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DADF5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27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B6C2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63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49F3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29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0C47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4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0FCA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64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C8D0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7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E2CB6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4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A132B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84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234E3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89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7CE6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6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9C130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75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9208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424***</w:t>
            </w:r>
          </w:p>
        </w:tc>
      </w:tr>
      <w:tr w:rsidR="00E47E3A" w:rsidRPr="001C5241" w14:paraId="2FCB294D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459A4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14986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2877E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8D68E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FE73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ABAD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0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27E6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4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BB77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D544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2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AA94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5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0F810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D619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943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28)</w:t>
            </w:r>
          </w:p>
        </w:tc>
      </w:tr>
      <w:tr w:rsidR="00E47E3A" w:rsidRPr="001C5241" w14:paraId="4FB88BF8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1FFC45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FB0B5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EDD75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6A6E2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0FE6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FDD4F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DFDD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3997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5DEB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1ED7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4D40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C0FB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850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1</w:t>
            </w:r>
          </w:p>
        </w:tc>
      </w:tr>
      <w:tr w:rsidR="00E47E3A" w:rsidRPr="001C5241" w14:paraId="3CF6B817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75DE7E2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-squa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99E4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EA54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BF35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6538E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45E06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BF608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E71E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5CC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4D3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6C24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E1B8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31D6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432</w:t>
            </w:r>
          </w:p>
        </w:tc>
      </w:tr>
      <w:tr w:rsidR="00E47E3A" w:rsidRPr="001C5241" w14:paraId="0C42F7FD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600110B6" w14:textId="237CCB7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untr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EB05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3D569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2E8B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B83D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F3BB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41E8D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8E5D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1A4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5DC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6676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E2CE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0EF7B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</w:tr>
      <w:tr w:rsidR="00E47E3A" w:rsidRPr="001C5241" w14:paraId="1B0243B2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00304EB9" w14:textId="7761418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Pr="001C5241">
              <w:rPr>
                <w:sz w:val="22"/>
                <w:szCs w:val="22"/>
              </w:rPr>
              <w:t xml:space="preserve"> stat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48D0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1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6CADB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34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50F1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57AD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00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9B10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86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DBB6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5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FEF8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16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89B6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5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1D2DD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242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7546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94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53D0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55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3E4E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20980</w:t>
            </w:r>
          </w:p>
        </w:tc>
      </w:tr>
      <w:tr w:rsidR="00E47E3A" w:rsidRPr="001C5241" w14:paraId="537D4F5A" w14:textId="77777777" w:rsidTr="00E47E3A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14:paraId="40EBD736" w14:textId="5E405C0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P-valu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ABFA66" w14:textId="3152BBF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B1F559" w14:textId="1B9483D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1E0616" w14:textId="11850F6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DC6104" w14:textId="544C325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2CD4A" w14:textId="7D920EB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0A6CDF" w14:textId="6ADAFF5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F6A73" w14:textId="0ADAADA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38389" w14:textId="3CA2C9F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F9FCBC" w14:textId="239C2B3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61633B" w14:textId="6982891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8AB59" w14:textId="7C660BE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4231CD" w14:textId="18B5136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</w:tr>
      <w:tr w:rsidR="00E47E3A" w:rsidRPr="001C5241" w14:paraId="447C0F53" w14:textId="77777777" w:rsidTr="00E47E3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33E3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h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709A4" w14:textId="58C2F01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9B8DC" w14:textId="4981F10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5B96D" w14:textId="042E1A7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F7347C" w14:textId="77B8F9E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A54120" w14:textId="0E58DEA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C05EC9" w14:textId="7148C21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013004" w14:textId="0F4C23D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9BF1FA" w14:textId="7706B96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EEC92" w14:textId="5803924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6747A" w14:textId="1C0EF94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0F6B8C" w14:textId="057D993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9DC42F" w14:textId="3E6CBCC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5</w:t>
            </w:r>
          </w:p>
        </w:tc>
      </w:tr>
    </w:tbl>
    <w:p w14:paraId="6664AB3B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Standard errors in parentheses</w:t>
      </w:r>
    </w:p>
    <w:p w14:paraId="7ED962EE" w14:textId="79F072B2" w:rsidR="00EE3DCC" w:rsidRPr="001C5241" w:rsidRDefault="00EE3DCC" w:rsidP="00E47E3A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*** p&lt;0.01, ** p&lt;0.05, * p&lt;0.1</w:t>
      </w:r>
    </w:p>
    <w:p w14:paraId="186D05C9" w14:textId="2983B1E2" w:rsidR="00E47E3A" w:rsidRPr="001C5241" w:rsidRDefault="00E47E3A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3C4BF7FB" w14:textId="35BEEEE1" w:rsidR="00E47E3A" w:rsidRDefault="00E47E3A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78DEEEFF" w14:textId="1B83B4DC" w:rsid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26BE1817" w14:textId="65AEFEB9" w:rsid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056EED48" w14:textId="0B91901E" w:rsid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6A5281C6" w14:textId="7A496F94" w:rsid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6E4A7B1F" w14:textId="3A6245EE" w:rsid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67218410" w14:textId="77777777" w:rsidR="001C5241" w:rsidRPr="001C5241" w:rsidRDefault="001C5241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2C63CC03" w14:textId="0B96693B" w:rsidR="00E47E3A" w:rsidRPr="001C5241" w:rsidRDefault="00E47E3A" w:rsidP="00E47E3A">
      <w:pPr>
        <w:widowControl w:val="0"/>
        <w:autoSpaceDE w:val="0"/>
        <w:autoSpaceDN w:val="0"/>
        <w:adjustRightInd w:val="0"/>
        <w:jc w:val="center"/>
        <w:rPr>
          <w:sz w:val="22"/>
          <w:szCs w:val="22"/>
        </w:rPr>
      </w:pPr>
    </w:p>
    <w:p w14:paraId="68CD42DD" w14:textId="18AB3A30" w:rsidR="00EE3DCC" w:rsidRPr="001C5241" w:rsidRDefault="00471FD4" w:rsidP="00471FD4">
      <w:pPr>
        <w:jc w:val="both"/>
        <w:rPr>
          <w:b/>
          <w:bCs/>
          <w:i/>
          <w:iCs/>
          <w:sz w:val="22"/>
          <w:szCs w:val="22"/>
        </w:rPr>
      </w:pPr>
      <w:r w:rsidRPr="001C5241">
        <w:t xml:space="preserve">     </w:t>
      </w:r>
      <w:r w:rsidRPr="001C5241">
        <w:rPr>
          <w:b/>
          <w:bCs/>
          <w:i/>
          <w:iCs/>
          <w:sz w:val="22"/>
          <w:szCs w:val="22"/>
        </w:rPr>
        <w:t xml:space="preserve"> Table A.</w:t>
      </w:r>
      <w:r w:rsidR="004E05F2" w:rsidRPr="001C5241">
        <w:rPr>
          <w:b/>
          <w:bCs/>
          <w:i/>
          <w:iCs/>
          <w:sz w:val="22"/>
          <w:szCs w:val="22"/>
        </w:rPr>
        <w:t>7</w:t>
      </w:r>
      <w:r w:rsidRPr="001C5241">
        <w:rPr>
          <w:b/>
          <w:bCs/>
          <w:i/>
          <w:iCs/>
          <w:sz w:val="22"/>
          <w:szCs w:val="22"/>
        </w:rPr>
        <w:t xml:space="preserve">: </w:t>
      </w:r>
      <w:r w:rsidR="004E05F2" w:rsidRPr="001C5241">
        <w:rPr>
          <w:b/>
          <w:bCs/>
          <w:i/>
          <w:iCs/>
          <w:sz w:val="22"/>
          <w:szCs w:val="22"/>
        </w:rPr>
        <w:t xml:space="preserve">PCSE </w:t>
      </w:r>
      <w:r w:rsidRPr="001C5241">
        <w:rPr>
          <w:b/>
          <w:bCs/>
          <w:i/>
          <w:iCs/>
          <w:sz w:val="22"/>
          <w:szCs w:val="22"/>
        </w:rPr>
        <w:t>results on the effects of financial development, financial access, and ICTs on the intensity of poverty in SSA (Dependent variable: Poverty ga</w:t>
      </w:r>
      <w:r w:rsidR="00E47E3A" w:rsidRPr="001C5241">
        <w:rPr>
          <w:b/>
          <w:bCs/>
          <w:i/>
          <w:iCs/>
          <w:sz w:val="22"/>
          <w:szCs w:val="22"/>
        </w:rPr>
        <w:t>p</w:t>
      </w:r>
      <w:r w:rsidRPr="001C5241">
        <w:rPr>
          <w:b/>
          <w:bCs/>
          <w:i/>
          <w:iCs/>
          <w:sz w:val="22"/>
          <w:szCs w:val="22"/>
        </w:rPr>
        <w:t xml:space="preserve"> US$</w:t>
      </w:r>
      <w:r w:rsidR="000916C6" w:rsidRPr="001C5241">
        <w:rPr>
          <w:b/>
          <w:bCs/>
          <w:i/>
          <w:iCs/>
          <w:sz w:val="22"/>
          <w:szCs w:val="22"/>
        </w:rPr>
        <w:t>3</w:t>
      </w:r>
      <w:r w:rsidRPr="001C5241">
        <w:rPr>
          <w:b/>
          <w:bCs/>
          <w:i/>
          <w:iCs/>
          <w:sz w:val="22"/>
          <w:szCs w:val="22"/>
        </w:rPr>
        <w:t>.</w:t>
      </w:r>
      <w:r w:rsidR="000916C6" w:rsidRPr="001C5241">
        <w:rPr>
          <w:b/>
          <w:bCs/>
          <w:i/>
          <w:iCs/>
          <w:sz w:val="22"/>
          <w:szCs w:val="22"/>
        </w:rPr>
        <w:t>2</w:t>
      </w:r>
      <w:r w:rsidRPr="001C5241">
        <w:rPr>
          <w:b/>
          <w:bCs/>
          <w:i/>
          <w:iCs/>
          <w:sz w:val="22"/>
          <w:szCs w:val="22"/>
        </w:rPr>
        <w:t>0)</w:t>
      </w:r>
    </w:p>
    <w:tbl>
      <w:tblPr>
        <w:tblW w:w="2123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18"/>
        <w:gridCol w:w="1584"/>
        <w:gridCol w:w="1584"/>
        <w:gridCol w:w="1584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EE3DCC" w:rsidRPr="001C5241" w14:paraId="7AFFFCE1" w14:textId="77777777" w:rsidTr="00E47E3A">
        <w:trPr>
          <w:jc w:val="center"/>
        </w:trPr>
        <w:tc>
          <w:tcPr>
            <w:tcW w:w="35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5E1C0B" w14:textId="2730F9F8" w:rsidR="00EE3DCC" w:rsidRPr="001C5241" w:rsidRDefault="00471FD4" w:rsidP="0068009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ariable</w:t>
            </w:r>
            <w:r w:rsidR="00E662DF" w:rsidRPr="001C5241">
              <w:rPr>
                <w:sz w:val="22"/>
                <w:szCs w:val="22"/>
              </w:rPr>
              <w:t>s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6684BA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FE9CED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D70345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6A5395F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B96BA0A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5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06C0B3D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BF81BDF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520563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8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DA59CD4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9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57E4024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6F77BA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50DB76" w14:textId="77777777" w:rsidR="00EE3DCC" w:rsidRPr="001C5241" w:rsidRDefault="00EE3DCC" w:rsidP="0068009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12)</w:t>
            </w:r>
          </w:p>
        </w:tc>
      </w:tr>
      <w:tr w:rsidR="00E47E3A" w:rsidRPr="001C5241" w14:paraId="73906FE3" w14:textId="77777777" w:rsidTr="00E47E3A">
        <w:trPr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53AB9" w14:textId="76857BF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Poverty </w:t>
            </w:r>
            <w:r w:rsidR="00CC19C0" w:rsidRPr="001C5241">
              <w:rPr>
                <w:sz w:val="22"/>
                <w:szCs w:val="22"/>
              </w:rPr>
              <w:t>US$3.20</w:t>
            </w:r>
            <w:r w:rsidRPr="001C5241">
              <w:rPr>
                <w:sz w:val="22"/>
                <w:szCs w:val="22"/>
              </w:rPr>
              <w:t xml:space="preserve"> (lag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B6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89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F1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71***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44E8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19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502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825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985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83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FC83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64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FB8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74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0F3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847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0DB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986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58D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709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83DF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609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E2C2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01***</w:t>
            </w:r>
          </w:p>
        </w:tc>
      </w:tr>
      <w:tr w:rsidR="00E47E3A" w:rsidRPr="001C5241" w14:paraId="60DEC602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7215F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637E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8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082D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BAC9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9DA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9AC3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4DDB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EEB72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F538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75E4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C2954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50A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5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D65D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29)</w:t>
            </w:r>
          </w:p>
        </w:tc>
      </w:tr>
      <w:tr w:rsidR="00E47E3A" w:rsidRPr="001C5241" w14:paraId="174AEADC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D5F244D" w14:textId="4E7B474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Economic globalisation (KOF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0075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9C9C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36B50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CB1BB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F31D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B94E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0FD6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9D0F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6F59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CD6F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3EDD5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EBC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4</w:t>
            </w:r>
          </w:p>
        </w:tc>
      </w:tr>
      <w:tr w:rsidR="00E47E3A" w:rsidRPr="001C5241" w14:paraId="64225D0A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020AA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3319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540A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2176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C36A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98D3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B5AB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33C8E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EA55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0951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874D3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A5B5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8039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0)</w:t>
            </w:r>
          </w:p>
        </w:tc>
      </w:tr>
      <w:tr w:rsidR="00E47E3A" w:rsidRPr="001C5241" w14:paraId="15A396E0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5583954" w14:textId="5368FB5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Social inclusion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9C062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A61B8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7AFD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6D79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545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F45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D0C9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9D8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9A1F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A6AE4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7807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429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30</w:t>
            </w:r>
          </w:p>
        </w:tc>
      </w:tr>
      <w:tr w:rsidR="00E47E3A" w:rsidRPr="001C5241" w14:paraId="5D153DC0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FDFCAC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73A9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2D54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0D8F5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4145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24E4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6493A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82A98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F14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F19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B7F3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C105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5B85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08)</w:t>
            </w:r>
          </w:p>
        </w:tc>
      </w:tr>
      <w:tr w:rsidR="00E47E3A" w:rsidRPr="001C5241" w14:paraId="461DF2AC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2EECEBC" w14:textId="3902A4A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Vulnerable employ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7DCF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9E71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73CF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2AF2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6744E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CA95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FC61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BE09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F707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39D5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C074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480C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</w:tr>
      <w:tr w:rsidR="00E47E3A" w:rsidRPr="001C5241" w14:paraId="419274FA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5F390E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0B58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4CD5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A459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C89C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F61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8C583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14BB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6175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F041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FFC07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8887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BE53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8)</w:t>
            </w:r>
          </w:p>
        </w:tc>
      </w:tr>
      <w:tr w:rsidR="00E47E3A" w:rsidRPr="001C5241" w14:paraId="29D73FCE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A9E7D81" w14:textId="030529A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oreign a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4179C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EAB9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E182D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64D1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0A8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022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47FB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8229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7FC94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898B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726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B459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2</w:t>
            </w:r>
          </w:p>
        </w:tc>
      </w:tr>
      <w:tr w:rsidR="00E47E3A" w:rsidRPr="001C5241" w14:paraId="31306C08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1B784D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6F54F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1B580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0DE0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C6A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6A69B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65DD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D500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54DB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4732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250E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27389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B2BE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</w:tr>
      <w:tr w:rsidR="00E47E3A" w:rsidRPr="001C5241" w14:paraId="1EC5AA6D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9AD3ACF" w14:textId="4BAE5F1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GDP grow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B5F11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EFBE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5F99B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97F0D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005F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4E067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5A29B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FE42D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562B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9978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96FF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237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07</w:t>
            </w:r>
          </w:p>
        </w:tc>
      </w:tr>
      <w:tr w:rsidR="00E47E3A" w:rsidRPr="001C5241" w14:paraId="21A20FF5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027CD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F6E5F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E09A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9CD0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FD4C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6E3A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D951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159CD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2DA5B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B224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E5AC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0E4AF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5F573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13)</w:t>
            </w:r>
          </w:p>
        </w:tc>
      </w:tr>
      <w:tr w:rsidR="00E47E3A" w:rsidRPr="001C5241" w14:paraId="3215334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14AF335" w14:textId="0744F06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6123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A935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47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7F81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A3962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C31E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7F460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F31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2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FF282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3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43A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92F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DAE19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0C6F4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441DCF8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25D38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3E6A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8F6D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7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5F1A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8B499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273E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7452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3E1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7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44BB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5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F129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3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08C3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46E2A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27D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13E3900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DC6D5EE" w14:textId="27850E5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0A026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09DA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11CC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485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9E4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861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ED50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34808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32B33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1179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676D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287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611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4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31D5C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4013</w:t>
            </w:r>
          </w:p>
        </w:tc>
      </w:tr>
      <w:tr w:rsidR="00E47E3A" w:rsidRPr="001C5241" w14:paraId="754E7D51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C1961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B455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39334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710F7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6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6C59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CC43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0502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041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C336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D6A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57AF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3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BB5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30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4DF1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8997)</w:t>
            </w:r>
          </w:p>
        </w:tc>
      </w:tr>
      <w:tr w:rsidR="00E47E3A" w:rsidRPr="001C5241" w14:paraId="2856D19F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F2A8D13" w14:textId="6D56334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730D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D82F8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A30DD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5741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ACAD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C557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C633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AB1D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347F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3BAE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A0AA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B5FA7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18A04C16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5B48D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994E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6F975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0E7C5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C3E56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4365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92FCA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2B7A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7B81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1434E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3DA0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4956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7F9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7EE634FC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89395B3" w14:textId="028ED98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E2C63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DB5C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78E55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02BC4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CE3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A8EB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4EF3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D3AC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8BFD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F31A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70DE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06B1F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5FE66C37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08B99B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95BA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24A9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76EC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59307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A4624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A0D1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B5DF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D67F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9AE0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A4547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482BC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2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411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1990236F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5D2626F" w14:textId="13C9211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16F7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2B0F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FC06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88482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459D0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69FC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BE3D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708D7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EF5D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598E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B5C47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3FF4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100</w:t>
            </w:r>
          </w:p>
        </w:tc>
      </w:tr>
      <w:tr w:rsidR="00E47E3A" w:rsidRPr="001C5241" w14:paraId="0E77C830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9AC11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205E6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D1C44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636F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C3B73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58092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64E18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D049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6A53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D394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1BFE4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F7230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741E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28)</w:t>
            </w:r>
          </w:p>
        </w:tc>
      </w:tr>
      <w:tr w:rsidR="00E47E3A" w:rsidRPr="001C5241" w14:paraId="4A939D72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4478352" w14:textId="2BED216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8595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CE8B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D78D9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5F0B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567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AC07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9D26A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128A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E07D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2B6B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BDF07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BF790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5E08F2C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C0C01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9B77A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4981A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00C56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A1EE6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4424D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46E94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7055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8A5A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BC9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0EE23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0A27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8C2F8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6F8E3E11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856FC90" w14:textId="32F8A8A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23D7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04F8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AEFF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8A97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F12F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BB64B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135E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0CF5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0B12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096C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7E4F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7EA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34E4BD53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EF00DF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544C8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0930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95E38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46B4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78C95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05A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30C3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835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1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83C5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4F64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C620A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DF76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382CE4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63FE4D4" w14:textId="148CC8F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development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3A846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F5AEF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4634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EE1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270CF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2A05A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2887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048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50D3D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02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DC95E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FD0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933C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41B7779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C309D6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14A02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503F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9EE55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D1D8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6419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23E27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30D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234C8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3B9F7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4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2BDC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1751B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A590F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1BE83E1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6740BF0" w14:textId="319A518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acc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FACA7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36B7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35717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4E94B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CB4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86586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A7D7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AD6AA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E213C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1DF4E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4988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FCF7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09DB2806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4D6130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A3ACA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248C9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316C1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0CB1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F8F0F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41123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64A3C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EB839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2465E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6B0F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1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0410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EBC46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1F6AF366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79B17EA" w14:textId="35AD35DE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us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F14C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113B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3769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D8030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9437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9D115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AF989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7DAC1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4033C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0FBE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FDA1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1B17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3A7C1A55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508510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18F2C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276EF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D931C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6972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F1651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BF3C5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A45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1909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3D3A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FBAA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D15B3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3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A4346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47E3A" w:rsidRPr="001C5241" w14:paraId="2E99968D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60AF576" w14:textId="624EDD4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Financial access x ICT ski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778DC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85EF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3FA31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603F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0FC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F7A8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CC13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0BCE1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E90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9EB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B2F3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8E211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1538</w:t>
            </w:r>
          </w:p>
        </w:tc>
      </w:tr>
      <w:tr w:rsidR="00E47E3A" w:rsidRPr="001C5241" w14:paraId="6EB50FA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531757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7432B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C98FA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9A0F2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45330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C43D4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0D36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6AAAE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A1D6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B6E3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5361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1FAE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C2D6B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529)</w:t>
            </w:r>
          </w:p>
        </w:tc>
      </w:tr>
      <w:tr w:rsidR="00E47E3A" w:rsidRPr="001C5241" w14:paraId="37EA65EE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326C2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EE554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20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4AF46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50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8F5C2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9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CF0F3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8D4E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5B924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93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07A62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D0EE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0FE9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97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2F44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1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029F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2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9FDCE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3930***</w:t>
            </w:r>
          </w:p>
        </w:tc>
      </w:tr>
      <w:tr w:rsidR="00E47E3A" w:rsidRPr="001C5241" w14:paraId="09A557E9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655376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3B190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76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3BD44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4B33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9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113BC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2E948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06214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6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810F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EA71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4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8D30B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8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93A78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08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8E3929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2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33BB4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(0.1442)</w:t>
            </w:r>
          </w:p>
        </w:tc>
      </w:tr>
      <w:tr w:rsidR="00E47E3A" w:rsidRPr="001C5241" w14:paraId="7AA95D7A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72A3E7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AA42C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CFA77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57CF9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C4253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D4290F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38173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E0637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5949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156B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D894B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CE932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6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F916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,663</w:t>
            </w:r>
          </w:p>
        </w:tc>
      </w:tr>
      <w:tr w:rsidR="00E47E3A" w:rsidRPr="001C5241" w14:paraId="6F80F423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E73FB5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-squar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7E39B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78AD5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9DF11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6D21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6111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6BB384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D2C67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4924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8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3C9F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CC99C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333FC1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1A34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9284</w:t>
            </w:r>
          </w:p>
        </w:tc>
      </w:tr>
      <w:tr w:rsidR="00E47E3A" w:rsidRPr="001C5241" w14:paraId="361F53E1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122E8C3" w14:textId="042A2F6F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Countr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48590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8C59B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5B1BE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4A0C8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CFD6A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9F02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EBFD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2735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90DC4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60592D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4A0012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F17B9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</w:t>
            </w:r>
          </w:p>
        </w:tc>
      </w:tr>
      <w:tr w:rsidR="00E47E3A" w:rsidRPr="001C5241" w14:paraId="6856A3D2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AE1BA86" w14:textId="0780CA6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oMath>
            <w:r w:rsidRPr="001C5241">
              <w:rPr>
                <w:sz w:val="22"/>
                <w:szCs w:val="22"/>
              </w:rPr>
              <w:t xml:space="preserve"> statist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BD941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3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E67E3C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6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859BD7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4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B84AFE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7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21BB7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1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2222E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2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A264EA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7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065326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B0D975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2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332B3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8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0CC4A8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3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E153C0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2397</w:t>
            </w:r>
          </w:p>
        </w:tc>
      </w:tr>
      <w:tr w:rsidR="00E47E3A" w:rsidRPr="001C5241" w14:paraId="17988435" w14:textId="77777777" w:rsidTr="00E47E3A">
        <w:trPr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ED79C88" w14:textId="6194747C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 xml:space="preserve">Wald P-valu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9D072B" w14:textId="37DCD23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28B677" w14:textId="76FC4C2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ECD5C2" w14:textId="47EA0142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D16E49" w14:textId="4D9AF71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80B545" w14:textId="4023CF3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B6EE3D" w14:textId="51555EC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DE494A" w14:textId="0C7104C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AE7F63" w14:textId="10D605B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59DB33" w14:textId="728E4FDE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3AEC06" w14:textId="4C6834D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7D7A5E" w14:textId="4CAFBE99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C6056" w14:textId="7DC8DB5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0</w:t>
            </w:r>
          </w:p>
        </w:tc>
      </w:tr>
      <w:tr w:rsidR="00E47E3A" w:rsidRPr="001C5241" w14:paraId="6FC6B5F2" w14:textId="77777777" w:rsidTr="00E47E3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1A3DB" w14:textId="7777777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Rh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F7EE04" w14:textId="36B3FA4D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2C0AF" w14:textId="319635D0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56BA03" w14:textId="6E713E05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2AE705" w14:textId="0D449F41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D942B" w14:textId="1C9E3537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59F7EF" w14:textId="7C6C461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-0.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895C26" w14:textId="60C9A24A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A0F85B" w14:textId="3263EB18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4956B" w14:textId="3E3EB503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52C53" w14:textId="06B2FDE6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228C6" w14:textId="2568AE24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2E561" w14:textId="3BED65DB" w:rsidR="00E47E3A" w:rsidRPr="001C5241" w:rsidRDefault="00E47E3A" w:rsidP="00E47E3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1C5241">
              <w:rPr>
                <w:sz w:val="22"/>
                <w:szCs w:val="22"/>
              </w:rPr>
              <w:t>0.049</w:t>
            </w:r>
          </w:p>
        </w:tc>
      </w:tr>
    </w:tbl>
    <w:p w14:paraId="353EE5F2" w14:textId="77777777" w:rsidR="00EE3DCC" w:rsidRPr="001C5241" w:rsidRDefault="00EE3DCC" w:rsidP="00EE3DCC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Standard errors in parentheses</w:t>
      </w:r>
    </w:p>
    <w:p w14:paraId="6A4C254B" w14:textId="7C935C8C" w:rsidR="00F15FE1" w:rsidRPr="001C5241" w:rsidRDefault="00EE3DCC" w:rsidP="00F15FE1">
      <w:pPr>
        <w:widowControl w:val="0"/>
        <w:autoSpaceDE w:val="0"/>
        <w:autoSpaceDN w:val="0"/>
        <w:adjustRightInd w:val="0"/>
        <w:jc w:val="center"/>
        <w:rPr>
          <w:i/>
          <w:iCs/>
          <w:sz w:val="22"/>
          <w:szCs w:val="22"/>
        </w:rPr>
      </w:pPr>
      <w:r w:rsidRPr="001C5241">
        <w:rPr>
          <w:i/>
          <w:iCs/>
          <w:sz w:val="22"/>
          <w:szCs w:val="22"/>
        </w:rPr>
        <w:t>*** p&lt;0.01, ** p&lt;0.05, * p&lt;0.</w:t>
      </w:r>
      <w:r w:rsidR="001C5241">
        <w:rPr>
          <w:i/>
          <w:iCs/>
          <w:sz w:val="22"/>
          <w:szCs w:val="22"/>
        </w:rPr>
        <w:t>1</w:t>
      </w:r>
    </w:p>
    <w:p w14:paraId="64038768" w14:textId="18B755A1" w:rsidR="00EE3DCC" w:rsidRPr="001C5241" w:rsidRDefault="00673D51" w:rsidP="00673D51">
      <w:r w:rsidRPr="001C5241">
        <w:rPr>
          <w:i/>
          <w:iCs/>
          <w:sz w:val="22"/>
          <w:szCs w:val="22"/>
        </w:rPr>
        <w:t xml:space="preserve"> </w:t>
      </w:r>
    </w:p>
    <w:sectPr w:rsidR="00EE3DCC" w:rsidRPr="001C5241" w:rsidSect="00F15FE1">
      <w:footerReference w:type="default" r:id="rId8"/>
      <w:pgSz w:w="23820" w:h="168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C1DA0" w14:textId="77777777" w:rsidR="002C774E" w:rsidRDefault="002C774E" w:rsidP="00CC3433">
      <w:r>
        <w:separator/>
      </w:r>
    </w:p>
  </w:endnote>
  <w:endnote w:type="continuationSeparator" w:id="0">
    <w:p w14:paraId="23CF9FAB" w14:textId="77777777" w:rsidR="002C774E" w:rsidRDefault="002C774E" w:rsidP="00CC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6705B3" w14:textId="77777777" w:rsidR="009C3C65" w:rsidRDefault="009C3C65">
    <w:pPr>
      <w:widowControl w:val="0"/>
      <w:autoSpaceDE w:val="0"/>
      <w:autoSpaceDN w:val="0"/>
      <w:adjustRightInd w:val="0"/>
      <w:jc w:val="center"/>
      <w:rPr>
        <w:rFonts w:ascii="Garamond" w:hAnsi="Garamond" w:cs="Garamond"/>
        <w:sz w:val="20"/>
        <w:szCs w:val="20"/>
        <w:lang w:val="en-US"/>
      </w:rPr>
    </w:pPr>
    <w:r>
      <w:rPr>
        <w:rFonts w:ascii="Garamond" w:hAnsi="Garamond" w:cs="Garamond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5C718" w14:textId="77777777" w:rsidR="002C774E" w:rsidRDefault="002C774E" w:rsidP="00CC3433">
      <w:r>
        <w:separator/>
      </w:r>
    </w:p>
  </w:footnote>
  <w:footnote w:type="continuationSeparator" w:id="0">
    <w:p w14:paraId="221BC344" w14:textId="77777777" w:rsidR="002C774E" w:rsidRDefault="002C774E" w:rsidP="00CC3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45874"/>
    <w:multiLevelType w:val="multilevel"/>
    <w:tmpl w:val="50E83BD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466FE3"/>
    <w:multiLevelType w:val="multilevel"/>
    <w:tmpl w:val="3CAABE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8B62D90"/>
    <w:multiLevelType w:val="hybridMultilevel"/>
    <w:tmpl w:val="E5D0DF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562D7"/>
    <w:multiLevelType w:val="multilevel"/>
    <w:tmpl w:val="191A6C3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6ED70D68"/>
    <w:multiLevelType w:val="multilevel"/>
    <w:tmpl w:val="EDA09ADE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714D687F"/>
    <w:multiLevelType w:val="multilevel"/>
    <w:tmpl w:val="2C9A6FBC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MrIwNzOzNDQBspR0lIJTi4sz8/NACgxrAf+hxossAAAA"/>
  </w:docVars>
  <w:rsids>
    <w:rsidRoot w:val="00CC3433"/>
    <w:rsid w:val="000009EF"/>
    <w:rsid w:val="00001D6B"/>
    <w:rsid w:val="00002467"/>
    <w:rsid w:val="000024D2"/>
    <w:rsid w:val="0000269E"/>
    <w:rsid w:val="0000294D"/>
    <w:rsid w:val="00002A39"/>
    <w:rsid w:val="00003B87"/>
    <w:rsid w:val="00006A3E"/>
    <w:rsid w:val="00007F12"/>
    <w:rsid w:val="00013C52"/>
    <w:rsid w:val="000152A2"/>
    <w:rsid w:val="000201B7"/>
    <w:rsid w:val="00022F75"/>
    <w:rsid w:val="000249AB"/>
    <w:rsid w:val="00025BFC"/>
    <w:rsid w:val="000302F6"/>
    <w:rsid w:val="00030ED0"/>
    <w:rsid w:val="000320E4"/>
    <w:rsid w:val="0003333A"/>
    <w:rsid w:val="0003376B"/>
    <w:rsid w:val="00034179"/>
    <w:rsid w:val="00042732"/>
    <w:rsid w:val="0004323C"/>
    <w:rsid w:val="000442EF"/>
    <w:rsid w:val="000442F8"/>
    <w:rsid w:val="00044AAA"/>
    <w:rsid w:val="0004674C"/>
    <w:rsid w:val="000518BC"/>
    <w:rsid w:val="00053501"/>
    <w:rsid w:val="00053820"/>
    <w:rsid w:val="00054022"/>
    <w:rsid w:val="000542F6"/>
    <w:rsid w:val="00057570"/>
    <w:rsid w:val="000611C7"/>
    <w:rsid w:val="000637ED"/>
    <w:rsid w:val="00063E3A"/>
    <w:rsid w:val="00064CB5"/>
    <w:rsid w:val="000650DE"/>
    <w:rsid w:val="00065DBF"/>
    <w:rsid w:val="000661C1"/>
    <w:rsid w:val="00066C6F"/>
    <w:rsid w:val="000678AA"/>
    <w:rsid w:val="0007213D"/>
    <w:rsid w:val="00073A06"/>
    <w:rsid w:val="000747AB"/>
    <w:rsid w:val="00077446"/>
    <w:rsid w:val="000774D2"/>
    <w:rsid w:val="0008225F"/>
    <w:rsid w:val="00084245"/>
    <w:rsid w:val="00085219"/>
    <w:rsid w:val="000909D8"/>
    <w:rsid w:val="000916C6"/>
    <w:rsid w:val="00092C1F"/>
    <w:rsid w:val="00093D44"/>
    <w:rsid w:val="00093E09"/>
    <w:rsid w:val="000A52D1"/>
    <w:rsid w:val="000A6DDE"/>
    <w:rsid w:val="000A742C"/>
    <w:rsid w:val="000B0C48"/>
    <w:rsid w:val="000B262B"/>
    <w:rsid w:val="000B2D38"/>
    <w:rsid w:val="000B2DF6"/>
    <w:rsid w:val="000B74DA"/>
    <w:rsid w:val="000C0650"/>
    <w:rsid w:val="000C1679"/>
    <w:rsid w:val="000C397D"/>
    <w:rsid w:val="000C5C39"/>
    <w:rsid w:val="000C5E9B"/>
    <w:rsid w:val="000C71C1"/>
    <w:rsid w:val="000D172A"/>
    <w:rsid w:val="000D3CFE"/>
    <w:rsid w:val="000D4633"/>
    <w:rsid w:val="000D5FED"/>
    <w:rsid w:val="000D70D4"/>
    <w:rsid w:val="000E19DD"/>
    <w:rsid w:val="000E3B1B"/>
    <w:rsid w:val="000E4C91"/>
    <w:rsid w:val="000E72CB"/>
    <w:rsid w:val="000E7369"/>
    <w:rsid w:val="000F07C5"/>
    <w:rsid w:val="000F129B"/>
    <w:rsid w:val="000F1491"/>
    <w:rsid w:val="000F1D5B"/>
    <w:rsid w:val="000F2822"/>
    <w:rsid w:val="000F3251"/>
    <w:rsid w:val="0010509C"/>
    <w:rsid w:val="00105E59"/>
    <w:rsid w:val="00107E87"/>
    <w:rsid w:val="00110B54"/>
    <w:rsid w:val="00117377"/>
    <w:rsid w:val="0011778C"/>
    <w:rsid w:val="001236D1"/>
    <w:rsid w:val="00123B1E"/>
    <w:rsid w:val="0012528D"/>
    <w:rsid w:val="0012547E"/>
    <w:rsid w:val="00130928"/>
    <w:rsid w:val="00135A6E"/>
    <w:rsid w:val="00140799"/>
    <w:rsid w:val="001411A7"/>
    <w:rsid w:val="00141643"/>
    <w:rsid w:val="00141DFF"/>
    <w:rsid w:val="00143905"/>
    <w:rsid w:val="00143C85"/>
    <w:rsid w:val="00145456"/>
    <w:rsid w:val="00145936"/>
    <w:rsid w:val="0014722F"/>
    <w:rsid w:val="001516C8"/>
    <w:rsid w:val="001521A0"/>
    <w:rsid w:val="00153EB7"/>
    <w:rsid w:val="00160FE8"/>
    <w:rsid w:val="001623D3"/>
    <w:rsid w:val="001710A5"/>
    <w:rsid w:val="00172A28"/>
    <w:rsid w:val="001735D8"/>
    <w:rsid w:val="00173FFF"/>
    <w:rsid w:val="00174A3B"/>
    <w:rsid w:val="00175F85"/>
    <w:rsid w:val="00181144"/>
    <w:rsid w:val="001848AB"/>
    <w:rsid w:val="0019083A"/>
    <w:rsid w:val="00190D57"/>
    <w:rsid w:val="00194F22"/>
    <w:rsid w:val="00195766"/>
    <w:rsid w:val="001958A2"/>
    <w:rsid w:val="00195A61"/>
    <w:rsid w:val="001979F2"/>
    <w:rsid w:val="001A1399"/>
    <w:rsid w:val="001A1B18"/>
    <w:rsid w:val="001A3737"/>
    <w:rsid w:val="001A4BDB"/>
    <w:rsid w:val="001B11E3"/>
    <w:rsid w:val="001B1F43"/>
    <w:rsid w:val="001B2423"/>
    <w:rsid w:val="001B2C97"/>
    <w:rsid w:val="001C12CA"/>
    <w:rsid w:val="001C269D"/>
    <w:rsid w:val="001C3E9D"/>
    <w:rsid w:val="001C480E"/>
    <w:rsid w:val="001C4FD7"/>
    <w:rsid w:val="001C5241"/>
    <w:rsid w:val="001C575E"/>
    <w:rsid w:val="001D1B87"/>
    <w:rsid w:val="001D2167"/>
    <w:rsid w:val="001D3ED6"/>
    <w:rsid w:val="001D5F0D"/>
    <w:rsid w:val="001D6D68"/>
    <w:rsid w:val="001D7C8D"/>
    <w:rsid w:val="001E34DD"/>
    <w:rsid w:val="001E364E"/>
    <w:rsid w:val="001E5F51"/>
    <w:rsid w:val="001E5FE4"/>
    <w:rsid w:val="001F1378"/>
    <w:rsid w:val="001F22D2"/>
    <w:rsid w:val="001F2CAE"/>
    <w:rsid w:val="001F3A8A"/>
    <w:rsid w:val="001F5211"/>
    <w:rsid w:val="001F5FBE"/>
    <w:rsid w:val="001F683F"/>
    <w:rsid w:val="00200608"/>
    <w:rsid w:val="002007E9"/>
    <w:rsid w:val="00200AC1"/>
    <w:rsid w:val="002027A3"/>
    <w:rsid w:val="00204096"/>
    <w:rsid w:val="00204C64"/>
    <w:rsid w:val="002114B8"/>
    <w:rsid w:val="00211AC6"/>
    <w:rsid w:val="00216F26"/>
    <w:rsid w:val="002212E3"/>
    <w:rsid w:val="00222113"/>
    <w:rsid w:val="00223AD1"/>
    <w:rsid w:val="00223D18"/>
    <w:rsid w:val="0022471C"/>
    <w:rsid w:val="00224E06"/>
    <w:rsid w:val="00225C27"/>
    <w:rsid w:val="00230101"/>
    <w:rsid w:val="00233EAB"/>
    <w:rsid w:val="002360E7"/>
    <w:rsid w:val="0024290B"/>
    <w:rsid w:val="00242B5C"/>
    <w:rsid w:val="002437F3"/>
    <w:rsid w:val="00250CEF"/>
    <w:rsid w:val="002515DD"/>
    <w:rsid w:val="002531B2"/>
    <w:rsid w:val="0025473A"/>
    <w:rsid w:val="00255004"/>
    <w:rsid w:val="002573A7"/>
    <w:rsid w:val="00262437"/>
    <w:rsid w:val="00262E13"/>
    <w:rsid w:val="002646CD"/>
    <w:rsid w:val="002656D5"/>
    <w:rsid w:val="00267402"/>
    <w:rsid w:val="002764C4"/>
    <w:rsid w:val="00276736"/>
    <w:rsid w:val="002777CC"/>
    <w:rsid w:val="002803E8"/>
    <w:rsid w:val="00280901"/>
    <w:rsid w:val="00281AB0"/>
    <w:rsid w:val="00281D81"/>
    <w:rsid w:val="00282D2A"/>
    <w:rsid w:val="00284DDB"/>
    <w:rsid w:val="00285C0D"/>
    <w:rsid w:val="00285EF3"/>
    <w:rsid w:val="002875B7"/>
    <w:rsid w:val="00287860"/>
    <w:rsid w:val="00287DE5"/>
    <w:rsid w:val="00291AB2"/>
    <w:rsid w:val="00294745"/>
    <w:rsid w:val="00294F17"/>
    <w:rsid w:val="002A2ADA"/>
    <w:rsid w:val="002A5FA4"/>
    <w:rsid w:val="002A6BE8"/>
    <w:rsid w:val="002B2516"/>
    <w:rsid w:val="002B2DD8"/>
    <w:rsid w:val="002B3383"/>
    <w:rsid w:val="002B3B5A"/>
    <w:rsid w:val="002B3F9C"/>
    <w:rsid w:val="002B3FBA"/>
    <w:rsid w:val="002B419D"/>
    <w:rsid w:val="002B5AE1"/>
    <w:rsid w:val="002C0A07"/>
    <w:rsid w:val="002C1F15"/>
    <w:rsid w:val="002C2F5F"/>
    <w:rsid w:val="002C709B"/>
    <w:rsid w:val="002C774E"/>
    <w:rsid w:val="002C78C0"/>
    <w:rsid w:val="002C78EC"/>
    <w:rsid w:val="002D2F79"/>
    <w:rsid w:val="002D41B5"/>
    <w:rsid w:val="002D47EF"/>
    <w:rsid w:val="002D6C32"/>
    <w:rsid w:val="002D6F50"/>
    <w:rsid w:val="002E2315"/>
    <w:rsid w:val="002E35A8"/>
    <w:rsid w:val="002E4B26"/>
    <w:rsid w:val="002E4CEC"/>
    <w:rsid w:val="002E7214"/>
    <w:rsid w:val="002E7711"/>
    <w:rsid w:val="002E7C5E"/>
    <w:rsid w:val="002E7DE0"/>
    <w:rsid w:val="002F0C8A"/>
    <w:rsid w:val="002F4A8E"/>
    <w:rsid w:val="002F51A3"/>
    <w:rsid w:val="00301523"/>
    <w:rsid w:val="0030173A"/>
    <w:rsid w:val="0030265A"/>
    <w:rsid w:val="0030632C"/>
    <w:rsid w:val="003065EC"/>
    <w:rsid w:val="003070CF"/>
    <w:rsid w:val="00312B5A"/>
    <w:rsid w:val="003238F2"/>
    <w:rsid w:val="00323BBF"/>
    <w:rsid w:val="00323EE9"/>
    <w:rsid w:val="00323F77"/>
    <w:rsid w:val="00324454"/>
    <w:rsid w:val="0032510F"/>
    <w:rsid w:val="00325416"/>
    <w:rsid w:val="00325B7E"/>
    <w:rsid w:val="003267E1"/>
    <w:rsid w:val="003326F6"/>
    <w:rsid w:val="00334AAC"/>
    <w:rsid w:val="003360CC"/>
    <w:rsid w:val="003361D2"/>
    <w:rsid w:val="00341380"/>
    <w:rsid w:val="00341E1D"/>
    <w:rsid w:val="00342287"/>
    <w:rsid w:val="003457D4"/>
    <w:rsid w:val="00345F02"/>
    <w:rsid w:val="0034626A"/>
    <w:rsid w:val="00350E12"/>
    <w:rsid w:val="003514C8"/>
    <w:rsid w:val="00356B9E"/>
    <w:rsid w:val="00356FA6"/>
    <w:rsid w:val="00357DE8"/>
    <w:rsid w:val="0036008F"/>
    <w:rsid w:val="00360EAA"/>
    <w:rsid w:val="00362A2A"/>
    <w:rsid w:val="00363BA9"/>
    <w:rsid w:val="00364738"/>
    <w:rsid w:val="00366226"/>
    <w:rsid w:val="003729B5"/>
    <w:rsid w:val="0037500C"/>
    <w:rsid w:val="0037686C"/>
    <w:rsid w:val="003819C1"/>
    <w:rsid w:val="00382322"/>
    <w:rsid w:val="003830DE"/>
    <w:rsid w:val="0038750D"/>
    <w:rsid w:val="00390F6F"/>
    <w:rsid w:val="003941B5"/>
    <w:rsid w:val="00395D55"/>
    <w:rsid w:val="003979A2"/>
    <w:rsid w:val="003A7478"/>
    <w:rsid w:val="003B0C6F"/>
    <w:rsid w:val="003B0DF1"/>
    <w:rsid w:val="003B1D9D"/>
    <w:rsid w:val="003B2BB3"/>
    <w:rsid w:val="003B428E"/>
    <w:rsid w:val="003B50A6"/>
    <w:rsid w:val="003C2E97"/>
    <w:rsid w:val="003C3FA0"/>
    <w:rsid w:val="003C457A"/>
    <w:rsid w:val="003C71A8"/>
    <w:rsid w:val="003D4530"/>
    <w:rsid w:val="003D6478"/>
    <w:rsid w:val="003D65EA"/>
    <w:rsid w:val="003E1B11"/>
    <w:rsid w:val="003E212A"/>
    <w:rsid w:val="003E31A7"/>
    <w:rsid w:val="003E581C"/>
    <w:rsid w:val="003E6CAD"/>
    <w:rsid w:val="003E71C1"/>
    <w:rsid w:val="003F3075"/>
    <w:rsid w:val="003F494C"/>
    <w:rsid w:val="003F612B"/>
    <w:rsid w:val="0040009E"/>
    <w:rsid w:val="00400BA2"/>
    <w:rsid w:val="00402D77"/>
    <w:rsid w:val="00403A39"/>
    <w:rsid w:val="004047E4"/>
    <w:rsid w:val="004060BC"/>
    <w:rsid w:val="00407839"/>
    <w:rsid w:val="00411783"/>
    <w:rsid w:val="00412EEE"/>
    <w:rsid w:val="00413A68"/>
    <w:rsid w:val="0041463C"/>
    <w:rsid w:val="00414F58"/>
    <w:rsid w:val="004200F7"/>
    <w:rsid w:val="0042215F"/>
    <w:rsid w:val="00422198"/>
    <w:rsid w:val="0042278F"/>
    <w:rsid w:val="00422917"/>
    <w:rsid w:val="00423EBA"/>
    <w:rsid w:val="00424522"/>
    <w:rsid w:val="00425A7F"/>
    <w:rsid w:val="004263E8"/>
    <w:rsid w:val="00431886"/>
    <w:rsid w:val="00433985"/>
    <w:rsid w:val="004346A6"/>
    <w:rsid w:val="004347AF"/>
    <w:rsid w:val="0043549A"/>
    <w:rsid w:val="004363FF"/>
    <w:rsid w:val="00436889"/>
    <w:rsid w:val="004411EE"/>
    <w:rsid w:val="00443DF6"/>
    <w:rsid w:val="00447750"/>
    <w:rsid w:val="00447E79"/>
    <w:rsid w:val="004513ED"/>
    <w:rsid w:val="00451CDF"/>
    <w:rsid w:val="00451DC1"/>
    <w:rsid w:val="004530EE"/>
    <w:rsid w:val="00453999"/>
    <w:rsid w:val="0045665C"/>
    <w:rsid w:val="0046014F"/>
    <w:rsid w:val="00462133"/>
    <w:rsid w:val="0046381F"/>
    <w:rsid w:val="00464753"/>
    <w:rsid w:val="00465F03"/>
    <w:rsid w:val="004666B1"/>
    <w:rsid w:val="0046745E"/>
    <w:rsid w:val="00470741"/>
    <w:rsid w:val="00471FD4"/>
    <w:rsid w:val="004740F4"/>
    <w:rsid w:val="00474B2C"/>
    <w:rsid w:val="0048269A"/>
    <w:rsid w:val="00483E79"/>
    <w:rsid w:val="00484C06"/>
    <w:rsid w:val="00492858"/>
    <w:rsid w:val="00493B8F"/>
    <w:rsid w:val="00493BE2"/>
    <w:rsid w:val="004A13DF"/>
    <w:rsid w:val="004A205F"/>
    <w:rsid w:val="004A5A65"/>
    <w:rsid w:val="004A7F49"/>
    <w:rsid w:val="004B316B"/>
    <w:rsid w:val="004B334F"/>
    <w:rsid w:val="004B3502"/>
    <w:rsid w:val="004B4E20"/>
    <w:rsid w:val="004B4E96"/>
    <w:rsid w:val="004B68A5"/>
    <w:rsid w:val="004B72F9"/>
    <w:rsid w:val="004C0C4C"/>
    <w:rsid w:val="004C1580"/>
    <w:rsid w:val="004C245E"/>
    <w:rsid w:val="004C38F0"/>
    <w:rsid w:val="004C489A"/>
    <w:rsid w:val="004D0716"/>
    <w:rsid w:val="004D43E8"/>
    <w:rsid w:val="004D76DF"/>
    <w:rsid w:val="004D79A7"/>
    <w:rsid w:val="004E05F2"/>
    <w:rsid w:val="004E25DE"/>
    <w:rsid w:val="004E3BD0"/>
    <w:rsid w:val="004E5B96"/>
    <w:rsid w:val="004E7C22"/>
    <w:rsid w:val="004F0387"/>
    <w:rsid w:val="004F130A"/>
    <w:rsid w:val="004F1D5E"/>
    <w:rsid w:val="004F2E7A"/>
    <w:rsid w:val="004F34E4"/>
    <w:rsid w:val="004F68F9"/>
    <w:rsid w:val="004F746A"/>
    <w:rsid w:val="00502239"/>
    <w:rsid w:val="00502DC9"/>
    <w:rsid w:val="0050345C"/>
    <w:rsid w:val="0050575A"/>
    <w:rsid w:val="00510187"/>
    <w:rsid w:val="00515B9D"/>
    <w:rsid w:val="00516848"/>
    <w:rsid w:val="00516EB7"/>
    <w:rsid w:val="00522C11"/>
    <w:rsid w:val="0053173B"/>
    <w:rsid w:val="00534447"/>
    <w:rsid w:val="005354D7"/>
    <w:rsid w:val="00536753"/>
    <w:rsid w:val="00537785"/>
    <w:rsid w:val="0053780A"/>
    <w:rsid w:val="0053796D"/>
    <w:rsid w:val="005401B0"/>
    <w:rsid w:val="005403D4"/>
    <w:rsid w:val="005449EB"/>
    <w:rsid w:val="00550225"/>
    <w:rsid w:val="005507F1"/>
    <w:rsid w:val="005536EE"/>
    <w:rsid w:val="00553A83"/>
    <w:rsid w:val="00554C49"/>
    <w:rsid w:val="00555B83"/>
    <w:rsid w:val="00556F2B"/>
    <w:rsid w:val="00557315"/>
    <w:rsid w:val="00560BED"/>
    <w:rsid w:val="00561977"/>
    <w:rsid w:val="00562B15"/>
    <w:rsid w:val="00563896"/>
    <w:rsid w:val="00564AAC"/>
    <w:rsid w:val="0056512E"/>
    <w:rsid w:val="005676D6"/>
    <w:rsid w:val="00570099"/>
    <w:rsid w:val="00575ECB"/>
    <w:rsid w:val="0057744F"/>
    <w:rsid w:val="00577AA3"/>
    <w:rsid w:val="00580CE5"/>
    <w:rsid w:val="00583449"/>
    <w:rsid w:val="005835DA"/>
    <w:rsid w:val="00584180"/>
    <w:rsid w:val="00585329"/>
    <w:rsid w:val="00587908"/>
    <w:rsid w:val="00591619"/>
    <w:rsid w:val="00591B46"/>
    <w:rsid w:val="00591F36"/>
    <w:rsid w:val="0059317D"/>
    <w:rsid w:val="005940C3"/>
    <w:rsid w:val="00596E04"/>
    <w:rsid w:val="005A4302"/>
    <w:rsid w:val="005A51E0"/>
    <w:rsid w:val="005A545D"/>
    <w:rsid w:val="005A70AE"/>
    <w:rsid w:val="005B6239"/>
    <w:rsid w:val="005B6D53"/>
    <w:rsid w:val="005C0219"/>
    <w:rsid w:val="005C19D4"/>
    <w:rsid w:val="005C3615"/>
    <w:rsid w:val="005C3776"/>
    <w:rsid w:val="005C45AC"/>
    <w:rsid w:val="005C4D78"/>
    <w:rsid w:val="005C798E"/>
    <w:rsid w:val="005C7AFC"/>
    <w:rsid w:val="005D0335"/>
    <w:rsid w:val="005D3E08"/>
    <w:rsid w:val="005D48B8"/>
    <w:rsid w:val="005D639E"/>
    <w:rsid w:val="005D6643"/>
    <w:rsid w:val="005D725D"/>
    <w:rsid w:val="005E103F"/>
    <w:rsid w:val="005E4474"/>
    <w:rsid w:val="005E6F95"/>
    <w:rsid w:val="005E75EE"/>
    <w:rsid w:val="005E7E7F"/>
    <w:rsid w:val="005F1ABC"/>
    <w:rsid w:val="005F1EDF"/>
    <w:rsid w:val="005F2C4A"/>
    <w:rsid w:val="005F75A4"/>
    <w:rsid w:val="00603761"/>
    <w:rsid w:val="00603AD5"/>
    <w:rsid w:val="00604756"/>
    <w:rsid w:val="006061BD"/>
    <w:rsid w:val="00606238"/>
    <w:rsid w:val="00607B37"/>
    <w:rsid w:val="00610F9C"/>
    <w:rsid w:val="006130C0"/>
    <w:rsid w:val="0061475B"/>
    <w:rsid w:val="00614EAF"/>
    <w:rsid w:val="00616188"/>
    <w:rsid w:val="00620A64"/>
    <w:rsid w:val="0062552E"/>
    <w:rsid w:val="00626089"/>
    <w:rsid w:val="0062634E"/>
    <w:rsid w:val="00626BED"/>
    <w:rsid w:val="00627006"/>
    <w:rsid w:val="00632DAE"/>
    <w:rsid w:val="006330AE"/>
    <w:rsid w:val="006370BB"/>
    <w:rsid w:val="006372E7"/>
    <w:rsid w:val="00637FEB"/>
    <w:rsid w:val="0064243C"/>
    <w:rsid w:val="0064530D"/>
    <w:rsid w:val="006507E3"/>
    <w:rsid w:val="00652468"/>
    <w:rsid w:val="00655A32"/>
    <w:rsid w:val="00657697"/>
    <w:rsid w:val="00664AF4"/>
    <w:rsid w:val="006653B2"/>
    <w:rsid w:val="00665DD7"/>
    <w:rsid w:val="0066793A"/>
    <w:rsid w:val="00673A52"/>
    <w:rsid w:val="00673D51"/>
    <w:rsid w:val="006770C7"/>
    <w:rsid w:val="0068009D"/>
    <w:rsid w:val="00682879"/>
    <w:rsid w:val="00683109"/>
    <w:rsid w:val="006909E1"/>
    <w:rsid w:val="0069376B"/>
    <w:rsid w:val="006950BA"/>
    <w:rsid w:val="00695DB8"/>
    <w:rsid w:val="00696497"/>
    <w:rsid w:val="00697508"/>
    <w:rsid w:val="006A27A5"/>
    <w:rsid w:val="006A2ED5"/>
    <w:rsid w:val="006A3A40"/>
    <w:rsid w:val="006A55D0"/>
    <w:rsid w:val="006A55D9"/>
    <w:rsid w:val="006A7D4E"/>
    <w:rsid w:val="006B1E62"/>
    <w:rsid w:val="006B6C97"/>
    <w:rsid w:val="006B7B48"/>
    <w:rsid w:val="006B7C64"/>
    <w:rsid w:val="006C0D4F"/>
    <w:rsid w:val="006C0EED"/>
    <w:rsid w:val="006C1A37"/>
    <w:rsid w:val="006C4158"/>
    <w:rsid w:val="006C579F"/>
    <w:rsid w:val="006C706E"/>
    <w:rsid w:val="006C7575"/>
    <w:rsid w:val="006D12DF"/>
    <w:rsid w:val="006D21E9"/>
    <w:rsid w:val="006D2E70"/>
    <w:rsid w:val="006D36EA"/>
    <w:rsid w:val="006D4D9E"/>
    <w:rsid w:val="006E0E4D"/>
    <w:rsid w:val="006E2C6D"/>
    <w:rsid w:val="006E4E43"/>
    <w:rsid w:val="006E75AA"/>
    <w:rsid w:val="006F2227"/>
    <w:rsid w:val="006F4B53"/>
    <w:rsid w:val="006F71EB"/>
    <w:rsid w:val="006F745E"/>
    <w:rsid w:val="006F75DF"/>
    <w:rsid w:val="00700EE2"/>
    <w:rsid w:val="0070235F"/>
    <w:rsid w:val="0070398B"/>
    <w:rsid w:val="007042B3"/>
    <w:rsid w:val="00705889"/>
    <w:rsid w:val="00705F32"/>
    <w:rsid w:val="00710B0A"/>
    <w:rsid w:val="007122E4"/>
    <w:rsid w:val="00715837"/>
    <w:rsid w:val="00717AE4"/>
    <w:rsid w:val="007207BF"/>
    <w:rsid w:val="00721441"/>
    <w:rsid w:val="00723E5C"/>
    <w:rsid w:val="00724595"/>
    <w:rsid w:val="00725610"/>
    <w:rsid w:val="00726C64"/>
    <w:rsid w:val="00730657"/>
    <w:rsid w:val="0073313B"/>
    <w:rsid w:val="00733EB7"/>
    <w:rsid w:val="00734E92"/>
    <w:rsid w:val="00736725"/>
    <w:rsid w:val="0074063D"/>
    <w:rsid w:val="0074106A"/>
    <w:rsid w:val="00741707"/>
    <w:rsid w:val="00742E04"/>
    <w:rsid w:val="00743D12"/>
    <w:rsid w:val="00745345"/>
    <w:rsid w:val="00745C79"/>
    <w:rsid w:val="007506FB"/>
    <w:rsid w:val="00750FA1"/>
    <w:rsid w:val="00752AFF"/>
    <w:rsid w:val="00754831"/>
    <w:rsid w:val="00754BE8"/>
    <w:rsid w:val="00756BEA"/>
    <w:rsid w:val="007605A2"/>
    <w:rsid w:val="0076095F"/>
    <w:rsid w:val="007621D4"/>
    <w:rsid w:val="00762B48"/>
    <w:rsid w:val="007645CF"/>
    <w:rsid w:val="00767B22"/>
    <w:rsid w:val="007701C6"/>
    <w:rsid w:val="0077130D"/>
    <w:rsid w:val="007731AF"/>
    <w:rsid w:val="00773CC4"/>
    <w:rsid w:val="00774848"/>
    <w:rsid w:val="0077563E"/>
    <w:rsid w:val="00775A15"/>
    <w:rsid w:val="00777068"/>
    <w:rsid w:val="00781D9D"/>
    <w:rsid w:val="00781F2E"/>
    <w:rsid w:val="007834A5"/>
    <w:rsid w:val="007854D8"/>
    <w:rsid w:val="00786207"/>
    <w:rsid w:val="00790730"/>
    <w:rsid w:val="00790895"/>
    <w:rsid w:val="0079173E"/>
    <w:rsid w:val="00792809"/>
    <w:rsid w:val="00795602"/>
    <w:rsid w:val="007A13BA"/>
    <w:rsid w:val="007A17AB"/>
    <w:rsid w:val="007A1E24"/>
    <w:rsid w:val="007A2145"/>
    <w:rsid w:val="007A44B2"/>
    <w:rsid w:val="007A571E"/>
    <w:rsid w:val="007A7682"/>
    <w:rsid w:val="007B0AC3"/>
    <w:rsid w:val="007B0C31"/>
    <w:rsid w:val="007B15F0"/>
    <w:rsid w:val="007B1D75"/>
    <w:rsid w:val="007B2D41"/>
    <w:rsid w:val="007B3C5D"/>
    <w:rsid w:val="007B3FDE"/>
    <w:rsid w:val="007B42AD"/>
    <w:rsid w:val="007B469F"/>
    <w:rsid w:val="007B4E07"/>
    <w:rsid w:val="007C10DD"/>
    <w:rsid w:val="007C188B"/>
    <w:rsid w:val="007C2247"/>
    <w:rsid w:val="007C5CE5"/>
    <w:rsid w:val="007C5FCD"/>
    <w:rsid w:val="007D0473"/>
    <w:rsid w:val="007D2F6E"/>
    <w:rsid w:val="007D3A30"/>
    <w:rsid w:val="007D460B"/>
    <w:rsid w:val="007D777D"/>
    <w:rsid w:val="007E0321"/>
    <w:rsid w:val="007E0466"/>
    <w:rsid w:val="007E298C"/>
    <w:rsid w:val="007E2CF1"/>
    <w:rsid w:val="007E3479"/>
    <w:rsid w:val="007E3635"/>
    <w:rsid w:val="007E53AC"/>
    <w:rsid w:val="007E5DA0"/>
    <w:rsid w:val="007E634F"/>
    <w:rsid w:val="007E6687"/>
    <w:rsid w:val="007F103C"/>
    <w:rsid w:val="007F12F2"/>
    <w:rsid w:val="007F1AE7"/>
    <w:rsid w:val="007F3243"/>
    <w:rsid w:val="007F3C56"/>
    <w:rsid w:val="007F450D"/>
    <w:rsid w:val="00804385"/>
    <w:rsid w:val="00804588"/>
    <w:rsid w:val="00805686"/>
    <w:rsid w:val="008105F5"/>
    <w:rsid w:val="00812FF7"/>
    <w:rsid w:val="00814C33"/>
    <w:rsid w:val="00815AEB"/>
    <w:rsid w:val="00816258"/>
    <w:rsid w:val="008163C8"/>
    <w:rsid w:val="008217EC"/>
    <w:rsid w:val="008222A3"/>
    <w:rsid w:val="008239A2"/>
    <w:rsid w:val="0082541A"/>
    <w:rsid w:val="0082567C"/>
    <w:rsid w:val="00830CB9"/>
    <w:rsid w:val="00834FC4"/>
    <w:rsid w:val="0083519E"/>
    <w:rsid w:val="00835FDF"/>
    <w:rsid w:val="0083667A"/>
    <w:rsid w:val="00837329"/>
    <w:rsid w:val="00840C58"/>
    <w:rsid w:val="008411FE"/>
    <w:rsid w:val="008431A3"/>
    <w:rsid w:val="008431E0"/>
    <w:rsid w:val="008446E1"/>
    <w:rsid w:val="0085138C"/>
    <w:rsid w:val="00854935"/>
    <w:rsid w:val="0085752F"/>
    <w:rsid w:val="00857E11"/>
    <w:rsid w:val="008624D3"/>
    <w:rsid w:val="008626EF"/>
    <w:rsid w:val="00862B86"/>
    <w:rsid w:val="00865A61"/>
    <w:rsid w:val="00866444"/>
    <w:rsid w:val="00866A58"/>
    <w:rsid w:val="00873C8C"/>
    <w:rsid w:val="0088090D"/>
    <w:rsid w:val="0088101C"/>
    <w:rsid w:val="00881176"/>
    <w:rsid w:val="00883460"/>
    <w:rsid w:val="00883C7D"/>
    <w:rsid w:val="00885A07"/>
    <w:rsid w:val="00886947"/>
    <w:rsid w:val="00886CEF"/>
    <w:rsid w:val="00887950"/>
    <w:rsid w:val="00887C16"/>
    <w:rsid w:val="00890AB8"/>
    <w:rsid w:val="0089114F"/>
    <w:rsid w:val="0089339F"/>
    <w:rsid w:val="00894227"/>
    <w:rsid w:val="008A013E"/>
    <w:rsid w:val="008A59AC"/>
    <w:rsid w:val="008A7D0C"/>
    <w:rsid w:val="008B3F7D"/>
    <w:rsid w:val="008B6951"/>
    <w:rsid w:val="008B6D9A"/>
    <w:rsid w:val="008B7FED"/>
    <w:rsid w:val="008C0EBE"/>
    <w:rsid w:val="008C62B9"/>
    <w:rsid w:val="008C6C83"/>
    <w:rsid w:val="008D119C"/>
    <w:rsid w:val="008D2BBD"/>
    <w:rsid w:val="008D3374"/>
    <w:rsid w:val="008D5ED4"/>
    <w:rsid w:val="008D797A"/>
    <w:rsid w:val="008E0A77"/>
    <w:rsid w:val="008E0D2A"/>
    <w:rsid w:val="008E1128"/>
    <w:rsid w:val="008E36CF"/>
    <w:rsid w:val="008E484B"/>
    <w:rsid w:val="008E583E"/>
    <w:rsid w:val="008F04DD"/>
    <w:rsid w:val="008F1E48"/>
    <w:rsid w:val="008F2B81"/>
    <w:rsid w:val="008F320A"/>
    <w:rsid w:val="008F3A48"/>
    <w:rsid w:val="008F4B66"/>
    <w:rsid w:val="00901587"/>
    <w:rsid w:val="00905328"/>
    <w:rsid w:val="0090552F"/>
    <w:rsid w:val="009071EE"/>
    <w:rsid w:val="00910D81"/>
    <w:rsid w:val="0091205E"/>
    <w:rsid w:val="009123A9"/>
    <w:rsid w:val="00912C37"/>
    <w:rsid w:val="0091346B"/>
    <w:rsid w:val="00913DB3"/>
    <w:rsid w:val="00916099"/>
    <w:rsid w:val="00920EEB"/>
    <w:rsid w:val="00921759"/>
    <w:rsid w:val="00922D90"/>
    <w:rsid w:val="00925990"/>
    <w:rsid w:val="00926CA1"/>
    <w:rsid w:val="00926DA0"/>
    <w:rsid w:val="00927965"/>
    <w:rsid w:val="00930D47"/>
    <w:rsid w:val="009315EF"/>
    <w:rsid w:val="00933518"/>
    <w:rsid w:val="0093434F"/>
    <w:rsid w:val="00935406"/>
    <w:rsid w:val="00935C4F"/>
    <w:rsid w:val="009362B2"/>
    <w:rsid w:val="00937241"/>
    <w:rsid w:val="00940394"/>
    <w:rsid w:val="009407FE"/>
    <w:rsid w:val="00944ED5"/>
    <w:rsid w:val="0095007D"/>
    <w:rsid w:val="00950B64"/>
    <w:rsid w:val="00950B73"/>
    <w:rsid w:val="00951208"/>
    <w:rsid w:val="00951389"/>
    <w:rsid w:val="00952198"/>
    <w:rsid w:val="009568CF"/>
    <w:rsid w:val="00956FAF"/>
    <w:rsid w:val="00962964"/>
    <w:rsid w:val="00962A76"/>
    <w:rsid w:val="00963A03"/>
    <w:rsid w:val="00967ECF"/>
    <w:rsid w:val="00973647"/>
    <w:rsid w:val="0097688E"/>
    <w:rsid w:val="009772A6"/>
    <w:rsid w:val="009836F3"/>
    <w:rsid w:val="00983841"/>
    <w:rsid w:val="00984441"/>
    <w:rsid w:val="00984907"/>
    <w:rsid w:val="00984997"/>
    <w:rsid w:val="00984A35"/>
    <w:rsid w:val="00987208"/>
    <w:rsid w:val="00993D09"/>
    <w:rsid w:val="009941F0"/>
    <w:rsid w:val="00995B49"/>
    <w:rsid w:val="00995CB8"/>
    <w:rsid w:val="00997109"/>
    <w:rsid w:val="00997465"/>
    <w:rsid w:val="009A40A4"/>
    <w:rsid w:val="009A5864"/>
    <w:rsid w:val="009B269F"/>
    <w:rsid w:val="009B4238"/>
    <w:rsid w:val="009B4B6F"/>
    <w:rsid w:val="009B4D23"/>
    <w:rsid w:val="009B5598"/>
    <w:rsid w:val="009B5983"/>
    <w:rsid w:val="009B69D8"/>
    <w:rsid w:val="009C2435"/>
    <w:rsid w:val="009C3C65"/>
    <w:rsid w:val="009C4337"/>
    <w:rsid w:val="009C5379"/>
    <w:rsid w:val="009C5420"/>
    <w:rsid w:val="009C560B"/>
    <w:rsid w:val="009C5FD4"/>
    <w:rsid w:val="009C6447"/>
    <w:rsid w:val="009D2013"/>
    <w:rsid w:val="009D2D8C"/>
    <w:rsid w:val="009D438B"/>
    <w:rsid w:val="009D5142"/>
    <w:rsid w:val="009D5487"/>
    <w:rsid w:val="009E2F86"/>
    <w:rsid w:val="009E3260"/>
    <w:rsid w:val="009E4136"/>
    <w:rsid w:val="009E4706"/>
    <w:rsid w:val="009F4961"/>
    <w:rsid w:val="009F66C7"/>
    <w:rsid w:val="009F73C2"/>
    <w:rsid w:val="009F75E8"/>
    <w:rsid w:val="009F7935"/>
    <w:rsid w:val="00A01763"/>
    <w:rsid w:val="00A01897"/>
    <w:rsid w:val="00A040B3"/>
    <w:rsid w:val="00A045A5"/>
    <w:rsid w:val="00A0563B"/>
    <w:rsid w:val="00A10195"/>
    <w:rsid w:val="00A10797"/>
    <w:rsid w:val="00A133AF"/>
    <w:rsid w:val="00A15354"/>
    <w:rsid w:val="00A16A78"/>
    <w:rsid w:val="00A17B65"/>
    <w:rsid w:val="00A21C5F"/>
    <w:rsid w:val="00A22B0B"/>
    <w:rsid w:val="00A24122"/>
    <w:rsid w:val="00A25A9A"/>
    <w:rsid w:val="00A27149"/>
    <w:rsid w:val="00A3028D"/>
    <w:rsid w:val="00A314C9"/>
    <w:rsid w:val="00A318C7"/>
    <w:rsid w:val="00A31904"/>
    <w:rsid w:val="00A32394"/>
    <w:rsid w:val="00A3315B"/>
    <w:rsid w:val="00A345B1"/>
    <w:rsid w:val="00A361E1"/>
    <w:rsid w:val="00A363C6"/>
    <w:rsid w:val="00A3761F"/>
    <w:rsid w:val="00A37C2F"/>
    <w:rsid w:val="00A41471"/>
    <w:rsid w:val="00A4190E"/>
    <w:rsid w:val="00A42500"/>
    <w:rsid w:val="00A42521"/>
    <w:rsid w:val="00A43E5C"/>
    <w:rsid w:val="00A45684"/>
    <w:rsid w:val="00A476E9"/>
    <w:rsid w:val="00A527CD"/>
    <w:rsid w:val="00A54161"/>
    <w:rsid w:val="00A548CA"/>
    <w:rsid w:val="00A55577"/>
    <w:rsid w:val="00A60443"/>
    <w:rsid w:val="00A60776"/>
    <w:rsid w:val="00A60E5D"/>
    <w:rsid w:val="00A610B2"/>
    <w:rsid w:val="00A615FC"/>
    <w:rsid w:val="00A6268A"/>
    <w:rsid w:val="00A62C5E"/>
    <w:rsid w:val="00A635C2"/>
    <w:rsid w:val="00A6363B"/>
    <w:rsid w:val="00A63E21"/>
    <w:rsid w:val="00A650DC"/>
    <w:rsid w:val="00A65490"/>
    <w:rsid w:val="00A66E07"/>
    <w:rsid w:val="00A673C4"/>
    <w:rsid w:val="00A71145"/>
    <w:rsid w:val="00A722AD"/>
    <w:rsid w:val="00A73DF4"/>
    <w:rsid w:val="00A749C3"/>
    <w:rsid w:val="00A758C0"/>
    <w:rsid w:val="00A76C4C"/>
    <w:rsid w:val="00A77446"/>
    <w:rsid w:val="00A77EBB"/>
    <w:rsid w:val="00A821D3"/>
    <w:rsid w:val="00A82E04"/>
    <w:rsid w:val="00A84A8B"/>
    <w:rsid w:val="00A872C2"/>
    <w:rsid w:val="00A878CD"/>
    <w:rsid w:val="00A95A64"/>
    <w:rsid w:val="00A963C2"/>
    <w:rsid w:val="00A97024"/>
    <w:rsid w:val="00A978D8"/>
    <w:rsid w:val="00A97BE8"/>
    <w:rsid w:val="00AA0756"/>
    <w:rsid w:val="00AA6790"/>
    <w:rsid w:val="00AB0FF8"/>
    <w:rsid w:val="00AB52DB"/>
    <w:rsid w:val="00AB67FC"/>
    <w:rsid w:val="00AB6B8E"/>
    <w:rsid w:val="00AC3255"/>
    <w:rsid w:val="00AC47B6"/>
    <w:rsid w:val="00AC5099"/>
    <w:rsid w:val="00AC63A2"/>
    <w:rsid w:val="00AC6550"/>
    <w:rsid w:val="00AD0B8A"/>
    <w:rsid w:val="00AD2D9C"/>
    <w:rsid w:val="00AD3AC4"/>
    <w:rsid w:val="00AD413D"/>
    <w:rsid w:val="00AE1B04"/>
    <w:rsid w:val="00AE1F67"/>
    <w:rsid w:val="00AE2363"/>
    <w:rsid w:val="00AE2C04"/>
    <w:rsid w:val="00AE39D4"/>
    <w:rsid w:val="00AE5ABF"/>
    <w:rsid w:val="00AE74BE"/>
    <w:rsid w:val="00AF0FBA"/>
    <w:rsid w:val="00AF41D1"/>
    <w:rsid w:val="00AF41D5"/>
    <w:rsid w:val="00AF597E"/>
    <w:rsid w:val="00B029E3"/>
    <w:rsid w:val="00B0358B"/>
    <w:rsid w:val="00B04D9B"/>
    <w:rsid w:val="00B06AED"/>
    <w:rsid w:val="00B071CC"/>
    <w:rsid w:val="00B10B30"/>
    <w:rsid w:val="00B11B01"/>
    <w:rsid w:val="00B144C9"/>
    <w:rsid w:val="00B14B04"/>
    <w:rsid w:val="00B14B37"/>
    <w:rsid w:val="00B14E20"/>
    <w:rsid w:val="00B1587C"/>
    <w:rsid w:val="00B17C29"/>
    <w:rsid w:val="00B218B1"/>
    <w:rsid w:val="00B2260B"/>
    <w:rsid w:val="00B234C5"/>
    <w:rsid w:val="00B241EB"/>
    <w:rsid w:val="00B24B1C"/>
    <w:rsid w:val="00B30B0C"/>
    <w:rsid w:val="00B32598"/>
    <w:rsid w:val="00B3287E"/>
    <w:rsid w:val="00B356A0"/>
    <w:rsid w:val="00B35BBC"/>
    <w:rsid w:val="00B367AA"/>
    <w:rsid w:val="00B373CF"/>
    <w:rsid w:val="00B376A0"/>
    <w:rsid w:val="00B4130C"/>
    <w:rsid w:val="00B41442"/>
    <w:rsid w:val="00B44298"/>
    <w:rsid w:val="00B45C59"/>
    <w:rsid w:val="00B4623B"/>
    <w:rsid w:val="00B4641B"/>
    <w:rsid w:val="00B47BEF"/>
    <w:rsid w:val="00B509C3"/>
    <w:rsid w:val="00B5307E"/>
    <w:rsid w:val="00B542E4"/>
    <w:rsid w:val="00B572E3"/>
    <w:rsid w:val="00B5734D"/>
    <w:rsid w:val="00B606FC"/>
    <w:rsid w:val="00B60F96"/>
    <w:rsid w:val="00B63B6C"/>
    <w:rsid w:val="00B6417F"/>
    <w:rsid w:val="00B6599F"/>
    <w:rsid w:val="00B65F16"/>
    <w:rsid w:val="00B71408"/>
    <w:rsid w:val="00B71D89"/>
    <w:rsid w:val="00B732F7"/>
    <w:rsid w:val="00B7494D"/>
    <w:rsid w:val="00B7559C"/>
    <w:rsid w:val="00B84B19"/>
    <w:rsid w:val="00B905F0"/>
    <w:rsid w:val="00B9267D"/>
    <w:rsid w:val="00B938C8"/>
    <w:rsid w:val="00B940D3"/>
    <w:rsid w:val="00B94A38"/>
    <w:rsid w:val="00BA1E1C"/>
    <w:rsid w:val="00BA2B73"/>
    <w:rsid w:val="00BA5680"/>
    <w:rsid w:val="00BA7354"/>
    <w:rsid w:val="00BA7EED"/>
    <w:rsid w:val="00BB0339"/>
    <w:rsid w:val="00BB1AA1"/>
    <w:rsid w:val="00BB1DC5"/>
    <w:rsid w:val="00BC2344"/>
    <w:rsid w:val="00BC352B"/>
    <w:rsid w:val="00BC41FE"/>
    <w:rsid w:val="00BC6F81"/>
    <w:rsid w:val="00BC7296"/>
    <w:rsid w:val="00BC7E0D"/>
    <w:rsid w:val="00BD069C"/>
    <w:rsid w:val="00BD308A"/>
    <w:rsid w:val="00BD4814"/>
    <w:rsid w:val="00BD5406"/>
    <w:rsid w:val="00BD5FE6"/>
    <w:rsid w:val="00BD6C8B"/>
    <w:rsid w:val="00BE014F"/>
    <w:rsid w:val="00BE07CB"/>
    <w:rsid w:val="00BE0E0E"/>
    <w:rsid w:val="00BE12B3"/>
    <w:rsid w:val="00BE1310"/>
    <w:rsid w:val="00BE1DCE"/>
    <w:rsid w:val="00BE23B4"/>
    <w:rsid w:val="00BE48AE"/>
    <w:rsid w:val="00BE4BBE"/>
    <w:rsid w:val="00BE4C84"/>
    <w:rsid w:val="00BE658E"/>
    <w:rsid w:val="00BE7D97"/>
    <w:rsid w:val="00BF1876"/>
    <w:rsid w:val="00BF2C88"/>
    <w:rsid w:val="00BF35F6"/>
    <w:rsid w:val="00BF60F6"/>
    <w:rsid w:val="00C00F72"/>
    <w:rsid w:val="00C045CB"/>
    <w:rsid w:val="00C05DCC"/>
    <w:rsid w:val="00C06873"/>
    <w:rsid w:val="00C10CB7"/>
    <w:rsid w:val="00C12AD5"/>
    <w:rsid w:val="00C14A81"/>
    <w:rsid w:val="00C14CF7"/>
    <w:rsid w:val="00C154F4"/>
    <w:rsid w:val="00C20091"/>
    <w:rsid w:val="00C24EF0"/>
    <w:rsid w:val="00C262A8"/>
    <w:rsid w:val="00C26E81"/>
    <w:rsid w:val="00C27FE1"/>
    <w:rsid w:val="00C30F38"/>
    <w:rsid w:val="00C31344"/>
    <w:rsid w:val="00C32A69"/>
    <w:rsid w:val="00C35366"/>
    <w:rsid w:val="00C35830"/>
    <w:rsid w:val="00C45DB2"/>
    <w:rsid w:val="00C4687F"/>
    <w:rsid w:val="00C469FB"/>
    <w:rsid w:val="00C47290"/>
    <w:rsid w:val="00C50995"/>
    <w:rsid w:val="00C51A45"/>
    <w:rsid w:val="00C525F1"/>
    <w:rsid w:val="00C53781"/>
    <w:rsid w:val="00C5456F"/>
    <w:rsid w:val="00C56D71"/>
    <w:rsid w:val="00C570C6"/>
    <w:rsid w:val="00C608CC"/>
    <w:rsid w:val="00C64297"/>
    <w:rsid w:val="00C66670"/>
    <w:rsid w:val="00C708F3"/>
    <w:rsid w:val="00C70FEE"/>
    <w:rsid w:val="00C7164C"/>
    <w:rsid w:val="00C71EEE"/>
    <w:rsid w:val="00C72EF4"/>
    <w:rsid w:val="00C75787"/>
    <w:rsid w:val="00C773BA"/>
    <w:rsid w:val="00C806E5"/>
    <w:rsid w:val="00C80753"/>
    <w:rsid w:val="00C83BAF"/>
    <w:rsid w:val="00C843E7"/>
    <w:rsid w:val="00C867EE"/>
    <w:rsid w:val="00C917E5"/>
    <w:rsid w:val="00C91E37"/>
    <w:rsid w:val="00C93908"/>
    <w:rsid w:val="00C948CD"/>
    <w:rsid w:val="00C94E6F"/>
    <w:rsid w:val="00C969E4"/>
    <w:rsid w:val="00C96FC7"/>
    <w:rsid w:val="00C970A4"/>
    <w:rsid w:val="00C97914"/>
    <w:rsid w:val="00C97B8D"/>
    <w:rsid w:val="00CA11AA"/>
    <w:rsid w:val="00CA53EC"/>
    <w:rsid w:val="00CA68B8"/>
    <w:rsid w:val="00CA7C6A"/>
    <w:rsid w:val="00CB07FA"/>
    <w:rsid w:val="00CB1586"/>
    <w:rsid w:val="00CB2D2D"/>
    <w:rsid w:val="00CB3898"/>
    <w:rsid w:val="00CB3E0C"/>
    <w:rsid w:val="00CB52EA"/>
    <w:rsid w:val="00CB7066"/>
    <w:rsid w:val="00CB7D92"/>
    <w:rsid w:val="00CC0B73"/>
    <w:rsid w:val="00CC19C0"/>
    <w:rsid w:val="00CC19F5"/>
    <w:rsid w:val="00CC3433"/>
    <w:rsid w:val="00CC3563"/>
    <w:rsid w:val="00CD5360"/>
    <w:rsid w:val="00CD5F13"/>
    <w:rsid w:val="00CD6011"/>
    <w:rsid w:val="00CD76E4"/>
    <w:rsid w:val="00CE1E86"/>
    <w:rsid w:val="00CE2489"/>
    <w:rsid w:val="00CE31E2"/>
    <w:rsid w:val="00CE414F"/>
    <w:rsid w:val="00CE4C70"/>
    <w:rsid w:val="00CE6B61"/>
    <w:rsid w:val="00CE7A61"/>
    <w:rsid w:val="00CF1E04"/>
    <w:rsid w:val="00CF2436"/>
    <w:rsid w:val="00CF5873"/>
    <w:rsid w:val="00D01E0B"/>
    <w:rsid w:val="00D0215D"/>
    <w:rsid w:val="00D04BB7"/>
    <w:rsid w:val="00D05F2A"/>
    <w:rsid w:val="00D135E1"/>
    <w:rsid w:val="00D14E5F"/>
    <w:rsid w:val="00D16062"/>
    <w:rsid w:val="00D24186"/>
    <w:rsid w:val="00D259D5"/>
    <w:rsid w:val="00D25AE9"/>
    <w:rsid w:val="00D2610F"/>
    <w:rsid w:val="00D26239"/>
    <w:rsid w:val="00D262F8"/>
    <w:rsid w:val="00D26816"/>
    <w:rsid w:val="00D301C8"/>
    <w:rsid w:val="00D3144B"/>
    <w:rsid w:val="00D31469"/>
    <w:rsid w:val="00D3163F"/>
    <w:rsid w:val="00D32A09"/>
    <w:rsid w:val="00D33BBB"/>
    <w:rsid w:val="00D35069"/>
    <w:rsid w:val="00D37D29"/>
    <w:rsid w:val="00D4085D"/>
    <w:rsid w:val="00D41909"/>
    <w:rsid w:val="00D42C71"/>
    <w:rsid w:val="00D4319A"/>
    <w:rsid w:val="00D45055"/>
    <w:rsid w:val="00D510E7"/>
    <w:rsid w:val="00D517CC"/>
    <w:rsid w:val="00D51B61"/>
    <w:rsid w:val="00D52118"/>
    <w:rsid w:val="00D5279A"/>
    <w:rsid w:val="00D53546"/>
    <w:rsid w:val="00D565C2"/>
    <w:rsid w:val="00D5715E"/>
    <w:rsid w:val="00D60B31"/>
    <w:rsid w:val="00D61671"/>
    <w:rsid w:val="00D63004"/>
    <w:rsid w:val="00D63135"/>
    <w:rsid w:val="00D637B1"/>
    <w:rsid w:val="00D6422A"/>
    <w:rsid w:val="00D64D35"/>
    <w:rsid w:val="00D65145"/>
    <w:rsid w:val="00D663A1"/>
    <w:rsid w:val="00D67315"/>
    <w:rsid w:val="00D674D6"/>
    <w:rsid w:val="00D676B3"/>
    <w:rsid w:val="00D7006B"/>
    <w:rsid w:val="00D70658"/>
    <w:rsid w:val="00D73B05"/>
    <w:rsid w:val="00D764B5"/>
    <w:rsid w:val="00D76882"/>
    <w:rsid w:val="00D77455"/>
    <w:rsid w:val="00D808A5"/>
    <w:rsid w:val="00D8092F"/>
    <w:rsid w:val="00D82D9A"/>
    <w:rsid w:val="00D83BDC"/>
    <w:rsid w:val="00D84C1D"/>
    <w:rsid w:val="00D854C4"/>
    <w:rsid w:val="00D861FD"/>
    <w:rsid w:val="00D865B1"/>
    <w:rsid w:val="00D86F12"/>
    <w:rsid w:val="00D90AAE"/>
    <w:rsid w:val="00D90BE2"/>
    <w:rsid w:val="00D91D8D"/>
    <w:rsid w:val="00D9390A"/>
    <w:rsid w:val="00D95137"/>
    <w:rsid w:val="00D95C25"/>
    <w:rsid w:val="00D97B90"/>
    <w:rsid w:val="00DA1F72"/>
    <w:rsid w:val="00DA2607"/>
    <w:rsid w:val="00DA5E0A"/>
    <w:rsid w:val="00DA6339"/>
    <w:rsid w:val="00DA6645"/>
    <w:rsid w:val="00DA746F"/>
    <w:rsid w:val="00DB0578"/>
    <w:rsid w:val="00DB1328"/>
    <w:rsid w:val="00DB1974"/>
    <w:rsid w:val="00DB1C51"/>
    <w:rsid w:val="00DB22CB"/>
    <w:rsid w:val="00DB5C50"/>
    <w:rsid w:val="00DC023F"/>
    <w:rsid w:val="00DC1E6F"/>
    <w:rsid w:val="00DC4B8B"/>
    <w:rsid w:val="00DC5897"/>
    <w:rsid w:val="00DC792F"/>
    <w:rsid w:val="00DC796D"/>
    <w:rsid w:val="00DC7C07"/>
    <w:rsid w:val="00DD108E"/>
    <w:rsid w:val="00DD233D"/>
    <w:rsid w:val="00DD59D0"/>
    <w:rsid w:val="00DD5EAF"/>
    <w:rsid w:val="00DD62E7"/>
    <w:rsid w:val="00DD685A"/>
    <w:rsid w:val="00DD7F4B"/>
    <w:rsid w:val="00DE6CA4"/>
    <w:rsid w:val="00DE6E90"/>
    <w:rsid w:val="00DE71F9"/>
    <w:rsid w:val="00DF0157"/>
    <w:rsid w:val="00DF3C1E"/>
    <w:rsid w:val="00E00BA7"/>
    <w:rsid w:val="00E0285B"/>
    <w:rsid w:val="00E05A17"/>
    <w:rsid w:val="00E07B43"/>
    <w:rsid w:val="00E07CAD"/>
    <w:rsid w:val="00E10171"/>
    <w:rsid w:val="00E1099E"/>
    <w:rsid w:val="00E112DE"/>
    <w:rsid w:val="00E11A11"/>
    <w:rsid w:val="00E124FE"/>
    <w:rsid w:val="00E13B5E"/>
    <w:rsid w:val="00E15D36"/>
    <w:rsid w:val="00E15E2C"/>
    <w:rsid w:val="00E16938"/>
    <w:rsid w:val="00E21F98"/>
    <w:rsid w:val="00E2200E"/>
    <w:rsid w:val="00E24C56"/>
    <w:rsid w:val="00E25FF4"/>
    <w:rsid w:val="00E341D0"/>
    <w:rsid w:val="00E40FA6"/>
    <w:rsid w:val="00E429A7"/>
    <w:rsid w:val="00E462BF"/>
    <w:rsid w:val="00E46D72"/>
    <w:rsid w:val="00E47E3A"/>
    <w:rsid w:val="00E50313"/>
    <w:rsid w:val="00E51814"/>
    <w:rsid w:val="00E51981"/>
    <w:rsid w:val="00E5644E"/>
    <w:rsid w:val="00E61A12"/>
    <w:rsid w:val="00E62D65"/>
    <w:rsid w:val="00E6335B"/>
    <w:rsid w:val="00E64385"/>
    <w:rsid w:val="00E662DF"/>
    <w:rsid w:val="00E67963"/>
    <w:rsid w:val="00E72D5E"/>
    <w:rsid w:val="00E7344A"/>
    <w:rsid w:val="00E73FB0"/>
    <w:rsid w:val="00E77A5D"/>
    <w:rsid w:val="00E82412"/>
    <w:rsid w:val="00E82977"/>
    <w:rsid w:val="00E83F52"/>
    <w:rsid w:val="00E84119"/>
    <w:rsid w:val="00E85376"/>
    <w:rsid w:val="00E86290"/>
    <w:rsid w:val="00E86454"/>
    <w:rsid w:val="00E877F4"/>
    <w:rsid w:val="00E87AB4"/>
    <w:rsid w:val="00E90AEF"/>
    <w:rsid w:val="00E94C6A"/>
    <w:rsid w:val="00E97FA5"/>
    <w:rsid w:val="00EA1AFF"/>
    <w:rsid w:val="00EA1D24"/>
    <w:rsid w:val="00EA4397"/>
    <w:rsid w:val="00EA44B6"/>
    <w:rsid w:val="00EA6889"/>
    <w:rsid w:val="00EA77A5"/>
    <w:rsid w:val="00EB043F"/>
    <w:rsid w:val="00EB4067"/>
    <w:rsid w:val="00EB5385"/>
    <w:rsid w:val="00EC1B54"/>
    <w:rsid w:val="00EC2924"/>
    <w:rsid w:val="00EC38E2"/>
    <w:rsid w:val="00EC3A37"/>
    <w:rsid w:val="00EC3B09"/>
    <w:rsid w:val="00EC5FCB"/>
    <w:rsid w:val="00EC610E"/>
    <w:rsid w:val="00EC6642"/>
    <w:rsid w:val="00EC6E4A"/>
    <w:rsid w:val="00EC7262"/>
    <w:rsid w:val="00ED2BFE"/>
    <w:rsid w:val="00ED5516"/>
    <w:rsid w:val="00ED7449"/>
    <w:rsid w:val="00ED7462"/>
    <w:rsid w:val="00EE0856"/>
    <w:rsid w:val="00EE1502"/>
    <w:rsid w:val="00EE17FC"/>
    <w:rsid w:val="00EE1960"/>
    <w:rsid w:val="00EE19AA"/>
    <w:rsid w:val="00EE1C77"/>
    <w:rsid w:val="00EE23DA"/>
    <w:rsid w:val="00EE26A0"/>
    <w:rsid w:val="00EE3451"/>
    <w:rsid w:val="00EE3DCC"/>
    <w:rsid w:val="00EE7E0E"/>
    <w:rsid w:val="00EF3F08"/>
    <w:rsid w:val="00EF534D"/>
    <w:rsid w:val="00EF70BF"/>
    <w:rsid w:val="00EF7630"/>
    <w:rsid w:val="00F00BEC"/>
    <w:rsid w:val="00F00F31"/>
    <w:rsid w:val="00F02FA9"/>
    <w:rsid w:val="00F13551"/>
    <w:rsid w:val="00F1381E"/>
    <w:rsid w:val="00F14817"/>
    <w:rsid w:val="00F15FE1"/>
    <w:rsid w:val="00F20AC2"/>
    <w:rsid w:val="00F23DA5"/>
    <w:rsid w:val="00F24452"/>
    <w:rsid w:val="00F24C54"/>
    <w:rsid w:val="00F25A08"/>
    <w:rsid w:val="00F265E6"/>
    <w:rsid w:val="00F2671B"/>
    <w:rsid w:val="00F26810"/>
    <w:rsid w:val="00F26898"/>
    <w:rsid w:val="00F31AAC"/>
    <w:rsid w:val="00F34464"/>
    <w:rsid w:val="00F361CD"/>
    <w:rsid w:val="00F37E09"/>
    <w:rsid w:val="00F40AF1"/>
    <w:rsid w:val="00F43A97"/>
    <w:rsid w:val="00F5169F"/>
    <w:rsid w:val="00F5464C"/>
    <w:rsid w:val="00F623A5"/>
    <w:rsid w:val="00F65607"/>
    <w:rsid w:val="00F656BF"/>
    <w:rsid w:val="00F664FE"/>
    <w:rsid w:val="00F719A3"/>
    <w:rsid w:val="00F71FFD"/>
    <w:rsid w:val="00F72391"/>
    <w:rsid w:val="00F73DCC"/>
    <w:rsid w:val="00F74004"/>
    <w:rsid w:val="00F7509E"/>
    <w:rsid w:val="00F77BC7"/>
    <w:rsid w:val="00F80ABF"/>
    <w:rsid w:val="00F8148E"/>
    <w:rsid w:val="00F82B82"/>
    <w:rsid w:val="00F832D5"/>
    <w:rsid w:val="00F836DF"/>
    <w:rsid w:val="00F83BED"/>
    <w:rsid w:val="00F84D24"/>
    <w:rsid w:val="00F85CBA"/>
    <w:rsid w:val="00F85FA6"/>
    <w:rsid w:val="00F861C6"/>
    <w:rsid w:val="00F87022"/>
    <w:rsid w:val="00F930C8"/>
    <w:rsid w:val="00F95FC8"/>
    <w:rsid w:val="00FA3434"/>
    <w:rsid w:val="00FA548A"/>
    <w:rsid w:val="00FA6A6F"/>
    <w:rsid w:val="00FA76ED"/>
    <w:rsid w:val="00FA7AD5"/>
    <w:rsid w:val="00FA7EC4"/>
    <w:rsid w:val="00FB058B"/>
    <w:rsid w:val="00FB07CB"/>
    <w:rsid w:val="00FB1967"/>
    <w:rsid w:val="00FB2AA2"/>
    <w:rsid w:val="00FB302B"/>
    <w:rsid w:val="00FB3930"/>
    <w:rsid w:val="00FB4343"/>
    <w:rsid w:val="00FB5AAD"/>
    <w:rsid w:val="00FB66FC"/>
    <w:rsid w:val="00FB6E26"/>
    <w:rsid w:val="00FC1801"/>
    <w:rsid w:val="00FC44BB"/>
    <w:rsid w:val="00FC65BD"/>
    <w:rsid w:val="00FC765F"/>
    <w:rsid w:val="00FC7A78"/>
    <w:rsid w:val="00FD0120"/>
    <w:rsid w:val="00FD01D3"/>
    <w:rsid w:val="00FD3A13"/>
    <w:rsid w:val="00FD3ACB"/>
    <w:rsid w:val="00FD45DF"/>
    <w:rsid w:val="00FD5C62"/>
    <w:rsid w:val="00FD7724"/>
    <w:rsid w:val="00FE07CE"/>
    <w:rsid w:val="00FE09D4"/>
    <w:rsid w:val="00FE195A"/>
    <w:rsid w:val="00FE2BCF"/>
    <w:rsid w:val="00FE34C0"/>
    <w:rsid w:val="00FE52C2"/>
    <w:rsid w:val="00FE66CC"/>
    <w:rsid w:val="00FE7B87"/>
    <w:rsid w:val="00FE7D8B"/>
    <w:rsid w:val="00FF3DEE"/>
    <w:rsid w:val="00FF3FDA"/>
    <w:rsid w:val="00FF49CA"/>
    <w:rsid w:val="00FF5956"/>
    <w:rsid w:val="00FF5F5A"/>
    <w:rsid w:val="00FF65EA"/>
    <w:rsid w:val="00FF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A695D6"/>
  <w15:chartTrackingRefBased/>
  <w15:docId w15:val="{A52721BA-A046-4D40-88A0-86D6E023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3C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B83"/>
    <w:pPr>
      <w:keepNext/>
      <w:keepLines/>
      <w:spacing w:before="120" w:line="480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C3433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433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C3433"/>
    <w:rPr>
      <w:vertAlign w:val="superscript"/>
    </w:rPr>
  </w:style>
  <w:style w:type="paragraph" w:styleId="ListParagraph">
    <w:name w:val="List Paragraph"/>
    <w:basedOn w:val="Normal"/>
    <w:uiPriority w:val="34"/>
    <w:qFormat/>
    <w:rsid w:val="00CC343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124FE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4363F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363FF"/>
    <w:rPr>
      <w:rFonts w:eastAsiaTheme="minorEastAsia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363FF"/>
  </w:style>
  <w:style w:type="paragraph" w:styleId="Header">
    <w:name w:val="header"/>
    <w:basedOn w:val="Normal"/>
    <w:link w:val="HeaderChar"/>
    <w:uiPriority w:val="99"/>
    <w:unhideWhenUsed/>
    <w:rsid w:val="001D1B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B87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55B83"/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character" w:customStyle="1" w:styleId="hilite">
    <w:name w:val="hilite"/>
    <w:basedOn w:val="DefaultParagraphFont"/>
    <w:rsid w:val="00555B83"/>
  </w:style>
  <w:style w:type="table" w:styleId="TableGrid">
    <w:name w:val="Table Grid"/>
    <w:basedOn w:val="TableNormal"/>
    <w:uiPriority w:val="39"/>
    <w:rsid w:val="00D37D2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14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14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E05F2"/>
    <w:rPr>
      <w:rFonts w:ascii="Calibri" w:eastAsia="Calibri" w:hAnsi="Calibri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6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3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1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B33A25-6544-8A4D-837B-E37E2CAC5A9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7EEB27-AEF7-9B44-9E0C-D541D8593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976</Words>
  <Characters>1126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K. Ofori</dc:creator>
  <cp:keywords/>
  <dc:description/>
  <cp:lastModifiedBy>I. K. Ofori</cp:lastModifiedBy>
  <cp:revision>30</cp:revision>
  <cp:lastPrinted>2021-01-22T16:24:00Z</cp:lastPrinted>
  <dcterms:created xsi:type="dcterms:W3CDTF">2021-09-15T10:48:00Z</dcterms:created>
  <dcterms:modified xsi:type="dcterms:W3CDTF">2021-10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83</vt:lpwstr>
  </property>
  <property fmtid="{D5CDD505-2E9C-101B-9397-08002B2CF9AE}" pid="3" name="grammarly_documentContext">
    <vt:lpwstr>{"goals":[],"domain":"general","emotions":[],"dialect":"british"}</vt:lpwstr>
  </property>
</Properties>
</file>